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5C86C" w14:textId="39593390" w:rsidR="00C94FA5" w:rsidRPr="00832183" w:rsidRDefault="00C94FA5" w:rsidP="00C94FA5">
      <w:pPr>
        <w:tabs>
          <w:tab w:val="left" w:pos="6353"/>
        </w:tabs>
        <w:spacing w:line="360" w:lineRule="auto"/>
        <w:jc w:val="both"/>
        <w:rPr>
          <w:b/>
          <w:bCs/>
        </w:rPr>
      </w:pPr>
      <w:r w:rsidRPr="00832183">
        <w:rPr>
          <w:b/>
          <w:bCs/>
        </w:rPr>
        <w:tab/>
      </w:r>
    </w:p>
    <w:p w14:paraId="2222D976" w14:textId="77777777" w:rsidR="00C94FA5" w:rsidRPr="00832183" w:rsidRDefault="00C94FA5" w:rsidP="00E707B9">
      <w:pPr>
        <w:spacing w:line="360" w:lineRule="auto"/>
        <w:jc w:val="both"/>
        <w:rPr>
          <w:b/>
          <w:bCs/>
        </w:rPr>
      </w:pPr>
    </w:p>
    <w:p w14:paraId="670473D8" w14:textId="77777777" w:rsidR="00C94FA5" w:rsidRPr="00832183" w:rsidRDefault="00C94FA5" w:rsidP="00E707B9">
      <w:pPr>
        <w:spacing w:line="360" w:lineRule="auto"/>
        <w:jc w:val="both"/>
        <w:rPr>
          <w:b/>
          <w:bCs/>
        </w:rPr>
      </w:pPr>
    </w:p>
    <w:p w14:paraId="6FE1B66C" w14:textId="619865D8" w:rsidR="00E707B9" w:rsidRPr="00832183" w:rsidRDefault="00E707B9" w:rsidP="00C94FA5">
      <w:pPr>
        <w:spacing w:line="360" w:lineRule="auto"/>
        <w:jc w:val="center"/>
        <w:rPr>
          <w:b/>
          <w:bCs/>
        </w:rPr>
      </w:pPr>
      <w:r w:rsidRPr="00832183">
        <w:rPr>
          <w:b/>
          <w:bCs/>
        </w:rPr>
        <w:t>SUPPLEMENT</w:t>
      </w:r>
      <w:r w:rsidR="00C94FA5" w:rsidRPr="00832183">
        <w:rPr>
          <w:b/>
          <w:bCs/>
        </w:rPr>
        <w:t xml:space="preserve"> OUTLINE</w:t>
      </w:r>
    </w:p>
    <w:p w14:paraId="5844B2AF" w14:textId="77777777" w:rsidR="000E577A" w:rsidRPr="00832183" w:rsidRDefault="000E577A" w:rsidP="000E577A">
      <w:pPr>
        <w:rPr>
          <w:bCs/>
        </w:rPr>
      </w:pPr>
    </w:p>
    <w:p w14:paraId="2D27B249" w14:textId="5F37182E" w:rsidR="00F772D4" w:rsidRDefault="007575FE" w:rsidP="007575FE">
      <w:pPr>
        <w:jc w:val="both"/>
        <w:rPr>
          <w:bCs/>
        </w:rPr>
      </w:pPr>
      <w:proofErr w:type="spellStart"/>
      <w:r w:rsidRPr="00832183">
        <w:rPr>
          <w:bCs/>
        </w:rPr>
        <w:t>eTable</w:t>
      </w:r>
      <w:proofErr w:type="spellEnd"/>
      <w:r w:rsidRPr="00832183">
        <w:rPr>
          <w:bCs/>
        </w:rPr>
        <w:t xml:space="preserve"> </w:t>
      </w:r>
      <w:r w:rsidR="003004D3">
        <w:rPr>
          <w:bCs/>
        </w:rPr>
        <w:t>1</w:t>
      </w:r>
      <w:r w:rsidRPr="00832183">
        <w:rPr>
          <w:bCs/>
        </w:rPr>
        <w:t xml:space="preserve">. </w:t>
      </w:r>
      <w:r w:rsidR="007169BE" w:rsidRPr="00832183">
        <w:rPr>
          <w:bCs/>
        </w:rPr>
        <w:t>Generalized estimating models using revised YMRS and IDS-C scales with categorical predictors</w:t>
      </w:r>
      <w:r w:rsidR="007169BE" w:rsidRPr="00832183">
        <w:t xml:space="preserve"> </w:t>
      </w:r>
    </w:p>
    <w:p w14:paraId="53A9D6A2" w14:textId="77777777" w:rsidR="00E12D76" w:rsidRDefault="00E12D76" w:rsidP="007575FE">
      <w:pPr>
        <w:jc w:val="both"/>
        <w:rPr>
          <w:bCs/>
        </w:rPr>
      </w:pPr>
    </w:p>
    <w:p w14:paraId="1C5B9B15" w14:textId="5FA79797" w:rsidR="00E12D76" w:rsidRPr="00832183" w:rsidRDefault="00E12D76" w:rsidP="00E12D76">
      <w:pPr>
        <w:spacing w:line="360" w:lineRule="auto"/>
        <w:jc w:val="both"/>
      </w:pPr>
      <w:proofErr w:type="spellStart"/>
      <w:r w:rsidRPr="00832183">
        <w:t>eTable</w:t>
      </w:r>
      <w:proofErr w:type="spellEnd"/>
      <w:r w:rsidRPr="00832183">
        <w:t xml:space="preserve"> </w:t>
      </w:r>
      <w:r w:rsidR="003004D3">
        <w:t>2</w:t>
      </w:r>
      <w:r w:rsidRPr="00832183">
        <w:t xml:space="preserve">. </w:t>
      </w:r>
      <w:r w:rsidR="007169BE" w:rsidRPr="00832183">
        <w:rPr>
          <w:bCs/>
        </w:rPr>
        <w:t>Full results from generalized estimating equations using full scales and categorical predictors</w:t>
      </w:r>
    </w:p>
    <w:p w14:paraId="4ADD0EFA" w14:textId="77777777" w:rsidR="007575FE" w:rsidRPr="00832183" w:rsidRDefault="007575FE" w:rsidP="007575FE">
      <w:pPr>
        <w:jc w:val="both"/>
        <w:rPr>
          <w:bCs/>
        </w:rPr>
      </w:pPr>
    </w:p>
    <w:p w14:paraId="5F41AE06" w14:textId="6AD9D182" w:rsidR="00C94FA5" w:rsidRPr="00832183" w:rsidRDefault="00C94FA5" w:rsidP="00C94FA5">
      <w:pPr>
        <w:jc w:val="both"/>
        <w:rPr>
          <w:bCs/>
        </w:rPr>
      </w:pPr>
      <w:proofErr w:type="spellStart"/>
      <w:r w:rsidRPr="00832183">
        <w:rPr>
          <w:bCs/>
        </w:rPr>
        <w:t>eTable</w:t>
      </w:r>
      <w:proofErr w:type="spellEnd"/>
      <w:r w:rsidRPr="00832183">
        <w:rPr>
          <w:bCs/>
        </w:rPr>
        <w:t xml:space="preserve"> </w:t>
      </w:r>
      <w:r w:rsidR="003004D3">
        <w:rPr>
          <w:bCs/>
        </w:rPr>
        <w:t>3</w:t>
      </w:r>
      <w:r w:rsidRPr="00832183">
        <w:rPr>
          <w:bCs/>
        </w:rPr>
        <w:t xml:space="preserve">. </w:t>
      </w:r>
      <w:r w:rsidR="001F62A0" w:rsidRPr="00832183">
        <w:t>Effects of continuous scales’ scores and their interaction on suicidal ideation in generalized estimating models</w:t>
      </w:r>
    </w:p>
    <w:p w14:paraId="3F4D65B8" w14:textId="77777777" w:rsidR="00C94FA5" w:rsidRPr="00832183" w:rsidRDefault="00C94FA5" w:rsidP="00E707B9">
      <w:pPr>
        <w:spacing w:line="360" w:lineRule="auto"/>
        <w:jc w:val="both"/>
        <w:rPr>
          <w:b/>
          <w:bCs/>
        </w:rPr>
      </w:pPr>
    </w:p>
    <w:p w14:paraId="639532FC" w14:textId="77777777" w:rsidR="00C94FA5" w:rsidRPr="00832183" w:rsidRDefault="00C94FA5" w:rsidP="00E707B9">
      <w:pPr>
        <w:spacing w:line="360" w:lineRule="auto"/>
        <w:jc w:val="both"/>
        <w:rPr>
          <w:b/>
          <w:bCs/>
        </w:rPr>
      </w:pPr>
    </w:p>
    <w:p w14:paraId="264AB693" w14:textId="77777777" w:rsidR="00C94FA5" w:rsidRPr="00832183" w:rsidRDefault="00C94FA5" w:rsidP="00E707B9">
      <w:pPr>
        <w:spacing w:line="360" w:lineRule="auto"/>
        <w:jc w:val="both"/>
        <w:rPr>
          <w:b/>
          <w:bCs/>
        </w:rPr>
      </w:pPr>
    </w:p>
    <w:p w14:paraId="646E823E" w14:textId="77777777" w:rsidR="007420D4" w:rsidRPr="00832183" w:rsidRDefault="007420D4" w:rsidP="00E707B9">
      <w:pPr>
        <w:spacing w:line="360" w:lineRule="auto"/>
        <w:jc w:val="both"/>
        <w:rPr>
          <w:b/>
          <w:bCs/>
        </w:rPr>
      </w:pPr>
    </w:p>
    <w:p w14:paraId="52C00596" w14:textId="77777777" w:rsidR="00C94FA5" w:rsidRPr="00832183" w:rsidRDefault="00C94FA5" w:rsidP="00E707B9">
      <w:pPr>
        <w:spacing w:line="360" w:lineRule="auto"/>
        <w:jc w:val="both"/>
        <w:rPr>
          <w:b/>
          <w:bCs/>
        </w:rPr>
      </w:pPr>
    </w:p>
    <w:p w14:paraId="2C5205C3" w14:textId="77777777" w:rsidR="00C94FA5" w:rsidRPr="00832183" w:rsidRDefault="00C94FA5" w:rsidP="00E707B9">
      <w:pPr>
        <w:spacing w:line="360" w:lineRule="auto"/>
        <w:jc w:val="both"/>
        <w:rPr>
          <w:b/>
          <w:bCs/>
        </w:rPr>
      </w:pPr>
    </w:p>
    <w:p w14:paraId="48475487" w14:textId="77777777" w:rsidR="00C94FA5" w:rsidRPr="00832183" w:rsidRDefault="00C94FA5" w:rsidP="00E707B9">
      <w:pPr>
        <w:spacing w:line="360" w:lineRule="auto"/>
        <w:jc w:val="both"/>
        <w:rPr>
          <w:b/>
          <w:bCs/>
        </w:rPr>
      </w:pPr>
    </w:p>
    <w:p w14:paraId="7469652F" w14:textId="77777777" w:rsidR="00C94FA5" w:rsidRPr="00832183" w:rsidRDefault="00C94FA5" w:rsidP="00E707B9">
      <w:pPr>
        <w:spacing w:line="360" w:lineRule="auto"/>
        <w:jc w:val="both"/>
        <w:rPr>
          <w:b/>
          <w:bCs/>
        </w:rPr>
      </w:pPr>
    </w:p>
    <w:p w14:paraId="7B6CCBE2" w14:textId="77777777" w:rsidR="00C94FA5" w:rsidRPr="00832183" w:rsidRDefault="00C94FA5" w:rsidP="00E707B9">
      <w:pPr>
        <w:spacing w:line="360" w:lineRule="auto"/>
        <w:jc w:val="both"/>
        <w:rPr>
          <w:b/>
          <w:bCs/>
        </w:rPr>
      </w:pPr>
    </w:p>
    <w:p w14:paraId="1E01BACF" w14:textId="77777777" w:rsidR="00C94FA5" w:rsidRPr="00832183" w:rsidRDefault="00C94FA5" w:rsidP="00E707B9">
      <w:pPr>
        <w:spacing w:line="360" w:lineRule="auto"/>
        <w:jc w:val="both"/>
        <w:rPr>
          <w:b/>
          <w:bCs/>
        </w:rPr>
      </w:pPr>
    </w:p>
    <w:p w14:paraId="15082960" w14:textId="77777777" w:rsidR="00C94FA5" w:rsidRPr="00832183" w:rsidRDefault="00C94FA5" w:rsidP="00E707B9">
      <w:pPr>
        <w:spacing w:line="360" w:lineRule="auto"/>
        <w:jc w:val="both"/>
        <w:rPr>
          <w:b/>
          <w:bCs/>
        </w:rPr>
      </w:pPr>
    </w:p>
    <w:p w14:paraId="1880ED47" w14:textId="77777777" w:rsidR="00C94FA5" w:rsidRPr="00832183" w:rsidRDefault="00C94FA5" w:rsidP="00E707B9">
      <w:pPr>
        <w:spacing w:line="360" w:lineRule="auto"/>
        <w:jc w:val="both"/>
        <w:rPr>
          <w:b/>
          <w:bCs/>
        </w:rPr>
      </w:pPr>
    </w:p>
    <w:p w14:paraId="29D9CB4A" w14:textId="77777777" w:rsidR="00C94FA5" w:rsidRPr="00832183" w:rsidRDefault="00C94FA5" w:rsidP="00E707B9">
      <w:pPr>
        <w:spacing w:line="360" w:lineRule="auto"/>
        <w:jc w:val="both"/>
        <w:rPr>
          <w:b/>
          <w:bCs/>
        </w:rPr>
      </w:pPr>
    </w:p>
    <w:p w14:paraId="55AD3E9A" w14:textId="77777777" w:rsidR="00846D0C" w:rsidRDefault="00846D0C" w:rsidP="00E707B9">
      <w:pPr>
        <w:spacing w:line="360" w:lineRule="auto"/>
        <w:jc w:val="both"/>
        <w:rPr>
          <w:b/>
          <w:bCs/>
        </w:rPr>
      </w:pPr>
    </w:p>
    <w:p w14:paraId="3BF50363" w14:textId="77777777" w:rsidR="00846D0C" w:rsidRPr="00832183" w:rsidRDefault="00846D0C" w:rsidP="00E707B9">
      <w:pPr>
        <w:spacing w:line="360" w:lineRule="auto"/>
        <w:jc w:val="both"/>
        <w:rPr>
          <w:b/>
          <w:bCs/>
        </w:rPr>
      </w:pPr>
    </w:p>
    <w:p w14:paraId="0F83271D" w14:textId="77777777" w:rsidR="000E577A" w:rsidRPr="00832183" w:rsidRDefault="000E577A" w:rsidP="00E707B9">
      <w:pPr>
        <w:spacing w:line="360" w:lineRule="auto"/>
        <w:jc w:val="both"/>
        <w:rPr>
          <w:b/>
          <w:bCs/>
        </w:rPr>
      </w:pPr>
    </w:p>
    <w:p w14:paraId="10D43666" w14:textId="77777777" w:rsidR="000E577A" w:rsidRPr="00832183" w:rsidRDefault="000E577A" w:rsidP="00E707B9">
      <w:pPr>
        <w:spacing w:line="360" w:lineRule="auto"/>
        <w:jc w:val="both"/>
        <w:rPr>
          <w:b/>
          <w:bCs/>
        </w:rPr>
      </w:pPr>
    </w:p>
    <w:p w14:paraId="7D18450A" w14:textId="77777777" w:rsidR="005B75B0" w:rsidRDefault="005B75B0" w:rsidP="00E707B9">
      <w:pPr>
        <w:spacing w:after="160" w:line="256" w:lineRule="auto"/>
        <w:jc w:val="both"/>
      </w:pPr>
    </w:p>
    <w:p w14:paraId="048D978E" w14:textId="77777777" w:rsidR="00832183" w:rsidRPr="00832183" w:rsidRDefault="00832183" w:rsidP="00E707B9">
      <w:pPr>
        <w:spacing w:after="160" w:line="256" w:lineRule="auto"/>
        <w:jc w:val="both"/>
        <w:rPr>
          <w:rFonts w:eastAsia="Gungsuh"/>
          <w:i/>
        </w:rPr>
      </w:pPr>
    </w:p>
    <w:p w14:paraId="51C1D65E" w14:textId="77777777" w:rsidR="007575FE" w:rsidRDefault="007575FE" w:rsidP="007575FE">
      <w:pPr>
        <w:spacing w:line="360" w:lineRule="auto"/>
        <w:jc w:val="both"/>
        <w:rPr>
          <w:b/>
        </w:rPr>
      </w:pPr>
    </w:p>
    <w:p w14:paraId="0B639BD1" w14:textId="77777777" w:rsidR="007169BE" w:rsidRPr="00832183" w:rsidRDefault="007169BE" w:rsidP="007169BE">
      <w:pPr>
        <w:jc w:val="both"/>
        <w:rPr>
          <w:b/>
        </w:rPr>
      </w:pPr>
      <w:proofErr w:type="spellStart"/>
      <w:r w:rsidRPr="00832183">
        <w:rPr>
          <w:b/>
        </w:rPr>
        <w:lastRenderedPageBreak/>
        <w:t>eTable</w:t>
      </w:r>
      <w:proofErr w:type="spellEnd"/>
      <w:r w:rsidRPr="00832183">
        <w:rPr>
          <w:b/>
        </w:rPr>
        <w:t xml:space="preserve"> </w:t>
      </w:r>
      <w:r>
        <w:rPr>
          <w:b/>
        </w:rPr>
        <w:t>1</w:t>
      </w:r>
      <w:r w:rsidRPr="00832183">
        <w:rPr>
          <w:b/>
        </w:rPr>
        <w:t xml:space="preserve">. </w:t>
      </w:r>
      <w:r w:rsidRPr="00832183">
        <w:rPr>
          <w:bCs/>
        </w:rPr>
        <w:t>Generalized estimating models using revised YMRS and IDS-C scales with categorical predictors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574"/>
        <w:gridCol w:w="1101"/>
        <w:gridCol w:w="1530"/>
        <w:gridCol w:w="1170"/>
      </w:tblGrid>
      <w:tr w:rsidR="007169BE" w:rsidRPr="00832183" w14:paraId="5F5B3D45" w14:textId="77777777" w:rsidTr="00A66956">
        <w:trPr>
          <w:trHeight w:val="300"/>
        </w:trPr>
        <w:tc>
          <w:tcPr>
            <w:tcW w:w="257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75D65DD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801" w:type="dxa"/>
            <w:gridSpan w:val="3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251986F5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Suicidal ideation ≥ 1</w:t>
            </w:r>
          </w:p>
        </w:tc>
      </w:tr>
      <w:tr w:rsidR="007169BE" w:rsidRPr="00832183" w14:paraId="456845F0" w14:textId="77777777" w:rsidTr="00A66956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A4A58DB" w14:textId="77777777" w:rsidR="007169BE" w:rsidRPr="00832183" w:rsidRDefault="007169BE" w:rsidP="00A66956">
            <w:pPr>
              <w:rPr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213FACC4" w14:textId="77777777" w:rsidR="007169BE" w:rsidRPr="00832183" w:rsidRDefault="007169BE" w:rsidP="00A66956">
            <w:pPr>
              <w:jc w:val="center"/>
              <w:rPr>
                <w:b/>
                <w:bCs/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β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22D3A190" w14:textId="77777777" w:rsidR="007169BE" w:rsidRPr="00832183" w:rsidRDefault="007169BE" w:rsidP="00A66956">
            <w:pPr>
              <w:jc w:val="center"/>
              <w:rPr>
                <w:b/>
                <w:bCs/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2BE9DA4B" w14:textId="77777777" w:rsidR="007169BE" w:rsidRPr="00832183" w:rsidRDefault="007169BE" w:rsidP="00A66956">
            <w:pPr>
              <w:jc w:val="center"/>
              <w:rPr>
                <w:b/>
                <w:bCs/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P value</w:t>
            </w:r>
            <w:r>
              <w:rPr>
                <w:sz w:val="24"/>
                <w:szCs w:val="24"/>
              </w:rPr>
              <w:t xml:space="preserve"> </w:t>
            </w:r>
            <w:r w:rsidRPr="00952A8C">
              <w:rPr>
                <w:sz w:val="24"/>
                <w:szCs w:val="24"/>
                <w:vertAlign w:val="superscript"/>
              </w:rPr>
              <w:t>e</w:t>
            </w:r>
          </w:p>
        </w:tc>
      </w:tr>
      <w:tr w:rsidR="007169BE" w:rsidRPr="00832183" w14:paraId="64ECB083" w14:textId="77777777" w:rsidTr="00A66956">
        <w:trPr>
          <w:trHeight w:val="300"/>
        </w:trPr>
        <w:tc>
          <w:tcPr>
            <w:tcW w:w="2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C4FE818" w14:textId="77777777" w:rsidR="007169BE" w:rsidRPr="00832183" w:rsidRDefault="007169BE" w:rsidP="00A6695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801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3087CDBE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Removing overlapping items from the YMRS</w:t>
            </w:r>
          </w:p>
        </w:tc>
      </w:tr>
      <w:tr w:rsidR="007169BE" w:rsidRPr="00832183" w14:paraId="75D74844" w14:textId="77777777" w:rsidTr="00A66956">
        <w:trPr>
          <w:trHeight w:val="300"/>
        </w:trPr>
        <w:tc>
          <w:tcPr>
            <w:tcW w:w="2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73C7E29" w14:textId="77777777" w:rsidR="007169BE" w:rsidRPr="00832183" w:rsidRDefault="007169B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Depressive symptoms</w:t>
            </w:r>
          </w:p>
          <w:p w14:paraId="16C0CC4E" w14:textId="77777777" w:rsidR="007169BE" w:rsidRPr="00832183" w:rsidRDefault="007169BE" w:rsidP="00A66956">
            <w:pPr>
              <w:rPr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7D6A84E7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3.0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7A799770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2.67 – 3.3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25B397E7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00</w:t>
            </w:r>
          </w:p>
        </w:tc>
      </w:tr>
      <w:tr w:rsidR="007169BE" w:rsidRPr="00832183" w14:paraId="75CA564D" w14:textId="77777777" w:rsidTr="00A66956">
        <w:trPr>
          <w:trHeight w:val="300"/>
        </w:trPr>
        <w:tc>
          <w:tcPr>
            <w:tcW w:w="2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EFC4041" w14:textId="77777777" w:rsidR="007169BE" w:rsidRPr="00832183" w:rsidRDefault="007169B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Moderate hypo/manic symptoms</w:t>
            </w:r>
          </w:p>
          <w:p w14:paraId="0E39D8A8" w14:textId="77777777" w:rsidR="007169BE" w:rsidRPr="00832183" w:rsidRDefault="007169BE" w:rsidP="00A66956">
            <w:pPr>
              <w:rPr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5C394CBE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1.17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D41F934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28 – 2.0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0702141D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1</w:t>
            </w:r>
          </w:p>
        </w:tc>
      </w:tr>
      <w:tr w:rsidR="007169BE" w:rsidRPr="00832183" w14:paraId="76835473" w14:textId="77777777" w:rsidTr="00A66956">
        <w:trPr>
          <w:trHeight w:val="300"/>
        </w:trPr>
        <w:tc>
          <w:tcPr>
            <w:tcW w:w="2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E5DC9E5" w14:textId="77777777" w:rsidR="007169BE" w:rsidRPr="00832183" w:rsidRDefault="007169B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 xml:space="preserve">Mild hypo/manic symptoms </w:t>
            </w:r>
          </w:p>
          <w:p w14:paraId="1F175532" w14:textId="77777777" w:rsidR="007169BE" w:rsidRPr="00832183" w:rsidRDefault="007169BE" w:rsidP="00A66956">
            <w:pPr>
              <w:rPr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5D2C3482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30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03E734CC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14 – 0.7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57E13A38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18</w:t>
            </w:r>
          </w:p>
        </w:tc>
      </w:tr>
      <w:tr w:rsidR="007169BE" w:rsidRPr="00832183" w14:paraId="14D2EA64" w14:textId="77777777" w:rsidTr="00A66956">
        <w:trPr>
          <w:trHeight w:val="300"/>
        </w:trPr>
        <w:tc>
          <w:tcPr>
            <w:tcW w:w="2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274BC560" w14:textId="77777777" w:rsidR="007169BE" w:rsidRPr="00832183" w:rsidRDefault="007169BE" w:rsidP="00A66956">
            <w:pPr>
              <w:rPr>
                <w:sz w:val="24"/>
                <w:szCs w:val="24"/>
                <w:highlight w:val="yellow"/>
              </w:rPr>
            </w:pPr>
            <w:r w:rsidRPr="00832183">
              <w:rPr>
                <w:sz w:val="24"/>
                <w:szCs w:val="24"/>
              </w:rPr>
              <w:t>Interaction between depressive and mild hypo/manic symptoms</w:t>
            </w:r>
          </w:p>
        </w:tc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20DFC89F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4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44203FF2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95 – 0.9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24420BFF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105</w:t>
            </w:r>
          </w:p>
        </w:tc>
      </w:tr>
      <w:tr w:rsidR="007169BE" w:rsidRPr="00832183" w14:paraId="01DC560C" w14:textId="77777777" w:rsidTr="00A66956">
        <w:trPr>
          <w:trHeight w:val="300"/>
        </w:trPr>
        <w:tc>
          <w:tcPr>
            <w:tcW w:w="2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7A76AD01" w14:textId="77777777" w:rsidR="007169BE" w:rsidRPr="00832183" w:rsidRDefault="007169B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Interaction between depressive and moderate hypo/manic symptoms</w:t>
            </w:r>
          </w:p>
        </w:tc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35D805C9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99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3B62C4C4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1.93 – -0.0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57235763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37</w:t>
            </w:r>
          </w:p>
        </w:tc>
      </w:tr>
      <w:tr w:rsidR="007169BE" w:rsidRPr="00832183" w14:paraId="386CB70B" w14:textId="77777777" w:rsidTr="00A66956">
        <w:trPr>
          <w:trHeight w:val="300"/>
        </w:trPr>
        <w:tc>
          <w:tcPr>
            <w:tcW w:w="2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CDDBF1B" w14:textId="77777777" w:rsidR="007169BE" w:rsidRPr="00832183" w:rsidRDefault="007169BE" w:rsidP="00A66956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801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61F96A37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Removing overlapping items from the IDS-C</w:t>
            </w:r>
          </w:p>
        </w:tc>
      </w:tr>
      <w:tr w:rsidR="007169BE" w:rsidRPr="00832183" w14:paraId="2F2249DD" w14:textId="77777777" w:rsidTr="00A66956">
        <w:trPr>
          <w:trHeight w:val="300"/>
        </w:trPr>
        <w:tc>
          <w:tcPr>
            <w:tcW w:w="2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DB6EC86" w14:textId="77777777" w:rsidR="007169BE" w:rsidRPr="00832183" w:rsidRDefault="007169B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Depressive symptoms</w:t>
            </w:r>
          </w:p>
          <w:p w14:paraId="2D9CAE1E" w14:textId="77777777" w:rsidR="007169BE" w:rsidRPr="00832183" w:rsidRDefault="007169BE" w:rsidP="00A66956">
            <w:pPr>
              <w:rPr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6ED07BC7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2.97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4F297B0D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2.64 – 3.3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05628202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00</w:t>
            </w:r>
          </w:p>
        </w:tc>
      </w:tr>
      <w:tr w:rsidR="007169BE" w:rsidRPr="00832183" w14:paraId="3E69D79B" w14:textId="77777777" w:rsidTr="00A66956">
        <w:trPr>
          <w:trHeight w:val="300"/>
        </w:trPr>
        <w:tc>
          <w:tcPr>
            <w:tcW w:w="2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1787388" w14:textId="77777777" w:rsidR="007169BE" w:rsidRPr="00832183" w:rsidRDefault="007169B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Moderate hypo/manic symptoms</w:t>
            </w:r>
          </w:p>
          <w:p w14:paraId="14F516DA" w14:textId="77777777" w:rsidR="007169BE" w:rsidRPr="00832183" w:rsidRDefault="007169BE" w:rsidP="00A66956">
            <w:pPr>
              <w:rPr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97A78FF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1.34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0A809346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82 – 1.8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019EA698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00</w:t>
            </w:r>
          </w:p>
        </w:tc>
      </w:tr>
      <w:tr w:rsidR="007169BE" w:rsidRPr="00832183" w14:paraId="7A40A805" w14:textId="77777777" w:rsidTr="00A66956">
        <w:trPr>
          <w:trHeight w:val="300"/>
        </w:trPr>
        <w:tc>
          <w:tcPr>
            <w:tcW w:w="2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D812C99" w14:textId="77777777" w:rsidR="007169BE" w:rsidRPr="00832183" w:rsidRDefault="007169B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 xml:space="preserve">Mild hypo/manic symptoms </w:t>
            </w:r>
          </w:p>
          <w:p w14:paraId="5F98E656" w14:textId="77777777" w:rsidR="007169BE" w:rsidRPr="00832183" w:rsidRDefault="007169BE" w:rsidP="00A66956">
            <w:pPr>
              <w:rPr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07C95BB8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71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52D05997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37 – 1.0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E09D517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00</w:t>
            </w:r>
          </w:p>
        </w:tc>
      </w:tr>
      <w:tr w:rsidR="007169BE" w:rsidRPr="00832183" w14:paraId="74254C06" w14:textId="77777777" w:rsidTr="00A66956">
        <w:trPr>
          <w:trHeight w:val="300"/>
        </w:trPr>
        <w:tc>
          <w:tcPr>
            <w:tcW w:w="2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1D7AD1C3" w14:textId="77777777" w:rsidR="007169BE" w:rsidRPr="00832183" w:rsidRDefault="007169B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Interaction between depressive and mild hypo/manic symptoms</w:t>
            </w:r>
          </w:p>
        </w:tc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0BCDE8C1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50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7566EF74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89 – -0.1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08FD2FF4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09</w:t>
            </w:r>
          </w:p>
        </w:tc>
      </w:tr>
      <w:tr w:rsidR="007169BE" w:rsidRPr="00832183" w14:paraId="4FCB55C5" w14:textId="77777777" w:rsidTr="00A66956">
        <w:trPr>
          <w:trHeight w:val="300"/>
        </w:trPr>
        <w:tc>
          <w:tcPr>
            <w:tcW w:w="257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5E27EB6" w14:textId="77777777" w:rsidR="007169BE" w:rsidRPr="00832183" w:rsidRDefault="007169B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Interaction between depressive and moderate hypo/manic symptoms</w:t>
            </w:r>
          </w:p>
        </w:tc>
        <w:tc>
          <w:tcPr>
            <w:tcW w:w="110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D23E1C2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79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498C0EC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1.37 – -0.2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32DD183" w14:textId="77777777" w:rsidR="007169BE" w:rsidRPr="00832183" w:rsidRDefault="007169B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06</w:t>
            </w:r>
          </w:p>
        </w:tc>
      </w:tr>
    </w:tbl>
    <w:p w14:paraId="46A655D6" w14:textId="77777777" w:rsidR="007169BE" w:rsidRPr="00846D0C" w:rsidRDefault="007169BE" w:rsidP="007169BE">
      <w:pPr>
        <w:spacing w:after="160"/>
        <w:jc w:val="both"/>
        <w:rPr>
          <w:rFonts w:eastAsia="Gungsuh"/>
          <w:i/>
          <w:sz w:val="18"/>
          <w:szCs w:val="18"/>
        </w:rPr>
      </w:pPr>
      <w:r w:rsidRPr="00846D0C">
        <w:rPr>
          <w:rFonts w:eastAsia="Gungsuh"/>
          <w:i/>
          <w:sz w:val="18"/>
          <w:szCs w:val="18"/>
          <w:vertAlign w:val="superscript"/>
        </w:rPr>
        <w:t>e</w:t>
      </w:r>
      <w:r w:rsidRPr="00846D0C">
        <w:rPr>
          <w:sz w:val="18"/>
          <w:szCs w:val="18"/>
        </w:rPr>
        <w:t xml:space="preserve"> </w:t>
      </w:r>
      <w:r w:rsidRPr="00846D0C">
        <w:rPr>
          <w:rFonts w:eastAsia="Gungsuh"/>
          <w:i/>
          <w:sz w:val="18"/>
          <w:szCs w:val="18"/>
        </w:rPr>
        <w:t>GEE models used Bonferroni correction to adjust for multiple comparisons</w:t>
      </w:r>
    </w:p>
    <w:p w14:paraId="195C7790" w14:textId="77777777" w:rsidR="007169BE" w:rsidRDefault="007169BE" w:rsidP="007575FE">
      <w:pPr>
        <w:spacing w:line="360" w:lineRule="auto"/>
        <w:jc w:val="both"/>
        <w:rPr>
          <w:b/>
        </w:rPr>
      </w:pPr>
    </w:p>
    <w:p w14:paraId="542C3342" w14:textId="77777777" w:rsidR="007169BE" w:rsidRDefault="007169BE" w:rsidP="007575FE">
      <w:pPr>
        <w:spacing w:line="360" w:lineRule="auto"/>
        <w:jc w:val="both"/>
        <w:rPr>
          <w:b/>
        </w:rPr>
      </w:pPr>
    </w:p>
    <w:p w14:paraId="1AAC3703" w14:textId="77777777" w:rsidR="007169BE" w:rsidRPr="00832183" w:rsidRDefault="007169BE" w:rsidP="007575FE">
      <w:pPr>
        <w:spacing w:line="360" w:lineRule="auto"/>
        <w:jc w:val="both"/>
        <w:rPr>
          <w:b/>
        </w:rPr>
      </w:pPr>
    </w:p>
    <w:p w14:paraId="1449B017" w14:textId="00E6CEC9" w:rsidR="007575FE" w:rsidRPr="00832183" w:rsidRDefault="007575FE" w:rsidP="007575FE">
      <w:pPr>
        <w:jc w:val="both"/>
        <w:rPr>
          <w:b/>
        </w:rPr>
      </w:pPr>
      <w:proofErr w:type="spellStart"/>
      <w:r w:rsidRPr="00832183">
        <w:rPr>
          <w:b/>
        </w:rPr>
        <w:lastRenderedPageBreak/>
        <w:t>eTable</w:t>
      </w:r>
      <w:proofErr w:type="spellEnd"/>
      <w:r w:rsidRPr="00832183">
        <w:rPr>
          <w:b/>
        </w:rPr>
        <w:t xml:space="preserve"> </w:t>
      </w:r>
      <w:r w:rsidR="007169BE">
        <w:rPr>
          <w:b/>
        </w:rPr>
        <w:t>2</w:t>
      </w:r>
      <w:r w:rsidRPr="00832183">
        <w:rPr>
          <w:b/>
        </w:rPr>
        <w:t xml:space="preserve">. </w:t>
      </w:r>
      <w:r w:rsidRPr="00832183">
        <w:rPr>
          <w:bCs/>
        </w:rPr>
        <w:t>Full results from generalized estimating equations using full scales</w:t>
      </w:r>
      <w:r w:rsidR="00832183" w:rsidRPr="00832183">
        <w:rPr>
          <w:bCs/>
        </w:rPr>
        <w:t xml:space="preserve"> and categorical predictors</w:t>
      </w:r>
    </w:p>
    <w:tbl>
      <w:tblPr>
        <w:tblStyle w:val="TableGrid"/>
        <w:tblW w:w="5105" w:type="pct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794"/>
        <w:gridCol w:w="3479"/>
        <w:gridCol w:w="1050"/>
        <w:gridCol w:w="1949"/>
        <w:gridCol w:w="1254"/>
      </w:tblGrid>
      <w:tr w:rsidR="007575FE" w:rsidRPr="00832183" w14:paraId="2B7D25AF" w14:textId="77777777" w:rsidTr="00952A8C">
        <w:tc>
          <w:tcPr>
            <w:tcW w:w="2768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9F510F5" w14:textId="77777777" w:rsidR="007575FE" w:rsidRPr="00832183" w:rsidRDefault="007575FE" w:rsidP="00A66956">
            <w:pPr>
              <w:rPr>
                <w:b/>
                <w:bCs/>
                <w:sz w:val="24"/>
                <w:szCs w:val="24"/>
              </w:rPr>
            </w:pPr>
            <w:r w:rsidRPr="00832183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9988674" w14:textId="77777777" w:rsidR="007575FE" w:rsidRPr="00832183" w:rsidRDefault="007575FE" w:rsidP="00A66956">
            <w:pPr>
              <w:jc w:val="center"/>
              <w:rPr>
                <w:b/>
                <w:bCs/>
                <w:sz w:val="24"/>
                <w:szCs w:val="24"/>
              </w:rPr>
            </w:pPr>
            <w:r w:rsidRPr="00832183">
              <w:rPr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B6B0F37" w14:textId="77777777" w:rsidR="007575FE" w:rsidRPr="00832183" w:rsidRDefault="007575FE" w:rsidP="00A66956">
            <w:pPr>
              <w:jc w:val="center"/>
              <w:rPr>
                <w:b/>
                <w:bCs/>
                <w:sz w:val="24"/>
                <w:szCs w:val="24"/>
              </w:rPr>
            </w:pPr>
            <w:r w:rsidRPr="00832183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533B396" w14:textId="4F2493D6" w:rsidR="007575FE" w:rsidRPr="00832183" w:rsidRDefault="007575FE" w:rsidP="00A66956">
            <w:pPr>
              <w:jc w:val="center"/>
              <w:rPr>
                <w:b/>
                <w:bCs/>
                <w:sz w:val="24"/>
                <w:szCs w:val="24"/>
              </w:rPr>
            </w:pPr>
            <w:r w:rsidRPr="00832183">
              <w:rPr>
                <w:b/>
                <w:bCs/>
                <w:sz w:val="24"/>
                <w:szCs w:val="24"/>
              </w:rPr>
              <w:t>P value</w:t>
            </w:r>
            <w:r w:rsidR="00952A8C">
              <w:rPr>
                <w:b/>
                <w:bCs/>
                <w:sz w:val="24"/>
                <w:szCs w:val="24"/>
              </w:rPr>
              <w:t xml:space="preserve"> </w:t>
            </w:r>
            <w:r w:rsidR="00952A8C" w:rsidRPr="00952A8C">
              <w:rPr>
                <w:sz w:val="24"/>
                <w:szCs w:val="24"/>
                <w:vertAlign w:val="superscript"/>
              </w:rPr>
              <w:t>e</w:t>
            </w:r>
          </w:p>
        </w:tc>
      </w:tr>
      <w:tr w:rsidR="007575FE" w:rsidRPr="00832183" w14:paraId="28991B28" w14:textId="77777777" w:rsidTr="00952A8C">
        <w:trPr>
          <w:trHeight w:val="258"/>
        </w:trPr>
        <w:tc>
          <w:tcPr>
            <w:tcW w:w="94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B1B7A25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 xml:space="preserve">Mood </w:t>
            </w:r>
            <w:proofErr w:type="spellStart"/>
            <w:r w:rsidRPr="00832183">
              <w:rPr>
                <w:sz w:val="24"/>
                <w:szCs w:val="24"/>
              </w:rPr>
              <w:t>states</w:t>
            </w:r>
            <w:r w:rsidRPr="00832183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058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29D9E5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</w:p>
        </w:tc>
      </w:tr>
      <w:tr w:rsidR="007575FE" w:rsidRPr="00832183" w14:paraId="624A40F0" w14:textId="77777777" w:rsidTr="00952A8C">
        <w:trPr>
          <w:trHeight w:val="258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B395C4" w14:textId="77777777" w:rsidR="007575FE" w:rsidRPr="00832183" w:rsidRDefault="007575FE" w:rsidP="00A66956">
            <w:pPr>
              <w:rPr>
                <w:sz w:val="24"/>
                <w:szCs w:val="24"/>
              </w:rPr>
            </w:pPr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8853793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Depressive symptoms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9B1E529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3.09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8B118CD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2.73 – 3.45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D11788B" w14:textId="77215F1B" w:rsidR="007575FE" w:rsidRPr="00832183" w:rsidRDefault="00846D0C" w:rsidP="00A6695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&lt; </w:t>
            </w:r>
            <w:r w:rsidR="007575FE" w:rsidRPr="00832183"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1</w:t>
            </w:r>
          </w:p>
        </w:tc>
      </w:tr>
      <w:tr w:rsidR="007575FE" w:rsidRPr="00832183" w14:paraId="1311BB87" w14:textId="77777777" w:rsidTr="00952A8C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AA2C39" w14:textId="77777777" w:rsidR="007575FE" w:rsidRPr="00832183" w:rsidRDefault="007575FE" w:rsidP="00A66956">
            <w:pPr>
              <w:rPr>
                <w:sz w:val="24"/>
                <w:szCs w:val="24"/>
              </w:rPr>
            </w:pPr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C6F7C44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 xml:space="preserve">Moderate h/m symptoms 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BFF3CAE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1.135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9C7C257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41 – 1.87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F77695C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02</w:t>
            </w:r>
          </w:p>
        </w:tc>
      </w:tr>
      <w:tr w:rsidR="007575FE" w:rsidRPr="00832183" w14:paraId="0ADA4051" w14:textId="77777777" w:rsidTr="00952A8C"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53DA00" w14:textId="77777777" w:rsidR="007575FE" w:rsidRPr="00832183" w:rsidRDefault="007575FE" w:rsidP="00A66956">
            <w:pPr>
              <w:rPr>
                <w:sz w:val="24"/>
                <w:szCs w:val="24"/>
              </w:rPr>
            </w:pPr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DDEEF10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 xml:space="preserve">Mild h/m symptoms 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C863A71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552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47CBDD1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5 – 1.06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08AE0AE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32</w:t>
            </w:r>
          </w:p>
        </w:tc>
      </w:tr>
      <w:tr w:rsidR="007575FE" w:rsidRPr="00832183" w14:paraId="4504D476" w14:textId="77777777" w:rsidTr="00952A8C">
        <w:tc>
          <w:tcPr>
            <w:tcW w:w="9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1E21361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 xml:space="preserve">Mood state </w:t>
            </w:r>
            <w:proofErr w:type="spellStart"/>
            <w:r w:rsidRPr="00832183">
              <w:rPr>
                <w:sz w:val="24"/>
                <w:szCs w:val="24"/>
              </w:rPr>
              <w:t>interactions</w:t>
            </w:r>
            <w:r w:rsidRPr="00832183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90E53AC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Interaction between depressive and mild h/m symptoms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5ACA276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43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AE14C74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95 – 0.91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03ED1D6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105</w:t>
            </w:r>
          </w:p>
        </w:tc>
      </w:tr>
      <w:tr w:rsidR="007575FE" w:rsidRPr="00832183" w14:paraId="2938F64E" w14:textId="77777777" w:rsidTr="00952A8C">
        <w:tc>
          <w:tcPr>
            <w:tcW w:w="9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5784E9" w14:textId="77777777" w:rsidR="007575FE" w:rsidRPr="00832183" w:rsidRDefault="007575FE" w:rsidP="00A66956">
            <w:pPr>
              <w:rPr>
                <w:sz w:val="24"/>
                <w:szCs w:val="24"/>
              </w:rPr>
            </w:pPr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992DAE0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Interaction between depressive and moderate h/m symptoms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1E3A35C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843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4FECE0C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1.59 – -0.1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E338317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26</w:t>
            </w:r>
          </w:p>
        </w:tc>
      </w:tr>
      <w:tr w:rsidR="007575FE" w:rsidRPr="00832183" w14:paraId="65A4FF54" w14:textId="77777777" w:rsidTr="00952A8C">
        <w:tc>
          <w:tcPr>
            <w:tcW w:w="9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94DC5DD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 xml:space="preserve">Mood state interactions with </w:t>
            </w:r>
            <w:proofErr w:type="spellStart"/>
            <w:r w:rsidRPr="00832183">
              <w:rPr>
                <w:sz w:val="24"/>
                <w:szCs w:val="24"/>
              </w:rPr>
              <w:t>gender</w:t>
            </w:r>
            <w:r w:rsidRPr="00832183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7AC5341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Interaction between mixed h/m and male sex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9029F47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346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4A56F9C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92 – 0.23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9B7A797" w14:textId="77777777" w:rsidR="007575FE" w:rsidRPr="00832183" w:rsidRDefault="007575FE" w:rsidP="00A66956">
            <w:pPr>
              <w:jc w:val="center"/>
              <w:rPr>
                <w:b/>
                <w:bCs/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236</w:t>
            </w:r>
          </w:p>
        </w:tc>
      </w:tr>
      <w:tr w:rsidR="007575FE" w:rsidRPr="00832183" w14:paraId="0B8E078D" w14:textId="77777777" w:rsidTr="00952A8C">
        <w:trPr>
          <w:trHeight w:val="265"/>
        </w:trPr>
        <w:tc>
          <w:tcPr>
            <w:tcW w:w="9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E4318E" w14:textId="77777777" w:rsidR="007575FE" w:rsidRPr="00832183" w:rsidRDefault="007575FE" w:rsidP="00A66956">
            <w:pPr>
              <w:rPr>
                <w:sz w:val="24"/>
                <w:szCs w:val="24"/>
              </w:rPr>
            </w:pPr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E4DC79D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Interaction between depressive symptoms and male sex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8EFA043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24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BE3F619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27 – 0.32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364C2B2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871</w:t>
            </w:r>
          </w:p>
        </w:tc>
      </w:tr>
      <w:tr w:rsidR="007575FE" w:rsidRPr="00832183" w14:paraId="6DBD735C" w14:textId="77777777" w:rsidTr="00952A8C">
        <w:trPr>
          <w:trHeight w:val="247"/>
        </w:trPr>
        <w:tc>
          <w:tcPr>
            <w:tcW w:w="9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C45A60" w14:textId="77777777" w:rsidR="007575FE" w:rsidRPr="00832183" w:rsidRDefault="007575FE" w:rsidP="00A66956">
            <w:pPr>
              <w:rPr>
                <w:sz w:val="24"/>
                <w:szCs w:val="24"/>
              </w:rPr>
            </w:pPr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1CC10E2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Interaction between moderate h/m and male sex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CB0792E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1.451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925B3B4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2.58 – -0.32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66BB9A4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12</w:t>
            </w:r>
          </w:p>
        </w:tc>
      </w:tr>
      <w:tr w:rsidR="007575FE" w:rsidRPr="00832183" w14:paraId="3B43024E" w14:textId="77777777" w:rsidTr="00952A8C">
        <w:tc>
          <w:tcPr>
            <w:tcW w:w="9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FF85C3" w14:textId="77777777" w:rsidR="007575FE" w:rsidRPr="00832183" w:rsidRDefault="007575FE" w:rsidP="00A66956">
            <w:pPr>
              <w:rPr>
                <w:sz w:val="24"/>
                <w:szCs w:val="24"/>
              </w:rPr>
            </w:pPr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0BB4EB3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Interaction between euthymia and male sex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CC70017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113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95B751B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41 – 0.64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4A8654D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673</w:t>
            </w:r>
          </w:p>
        </w:tc>
      </w:tr>
      <w:tr w:rsidR="007575FE" w:rsidRPr="00832183" w14:paraId="4553AA68" w14:textId="77777777" w:rsidTr="00952A8C">
        <w:tc>
          <w:tcPr>
            <w:tcW w:w="9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BC412E" w14:textId="77777777" w:rsidR="007575FE" w:rsidRPr="00832183" w:rsidRDefault="007575FE" w:rsidP="00A66956">
            <w:pPr>
              <w:rPr>
                <w:sz w:val="24"/>
                <w:szCs w:val="24"/>
              </w:rPr>
            </w:pPr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51D4932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Interaction between mixed depression and male sex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F8DC195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134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C48305F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44 – 0.17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8746BAE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392</w:t>
            </w:r>
          </w:p>
        </w:tc>
      </w:tr>
      <w:tr w:rsidR="007575FE" w:rsidRPr="00832183" w14:paraId="0628802B" w14:textId="77777777" w:rsidTr="00952A8C">
        <w:tc>
          <w:tcPr>
            <w:tcW w:w="9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BD3A76" w14:textId="77777777" w:rsidR="007575FE" w:rsidRPr="00832183" w:rsidRDefault="007575FE" w:rsidP="00A66956">
            <w:pPr>
              <w:rPr>
                <w:sz w:val="24"/>
                <w:szCs w:val="24"/>
              </w:rPr>
            </w:pPr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778A32D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Interaction between mild h/m and male sex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A18B4D0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57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0DD63A3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61 – 0.72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844100D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866</w:t>
            </w:r>
          </w:p>
        </w:tc>
      </w:tr>
      <w:tr w:rsidR="007575FE" w:rsidRPr="00832183" w14:paraId="2416D7C5" w14:textId="77777777" w:rsidTr="00952A8C">
        <w:trPr>
          <w:trHeight w:val="207"/>
        </w:trPr>
        <w:tc>
          <w:tcPr>
            <w:tcW w:w="9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AC9A2FF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Bipolar subtype</w:t>
            </w:r>
            <w:r w:rsidRPr="00832183">
              <w:rPr>
                <w:sz w:val="24"/>
                <w:szCs w:val="24"/>
                <w:vertAlign w:val="superscript"/>
              </w:rPr>
              <w:t>d</w:t>
            </w:r>
            <w:r w:rsidRPr="00832183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7F0561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Bipolar disorder, type II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7FE0D91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134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85B376A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38 – 0.11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E6998C7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287</w:t>
            </w:r>
          </w:p>
        </w:tc>
      </w:tr>
      <w:tr w:rsidR="007575FE" w:rsidRPr="00832183" w14:paraId="14BAD5D3" w14:textId="77777777" w:rsidTr="00952A8C">
        <w:trPr>
          <w:trHeight w:val="364"/>
        </w:trPr>
        <w:tc>
          <w:tcPr>
            <w:tcW w:w="9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60735D" w14:textId="77777777" w:rsidR="007575FE" w:rsidRPr="00832183" w:rsidRDefault="007575FE" w:rsidP="00A66956">
            <w:pPr>
              <w:rPr>
                <w:sz w:val="24"/>
                <w:szCs w:val="24"/>
              </w:rPr>
            </w:pPr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E36859C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Bipolar disorder, not otherwise specified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CB08ECE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279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C636C92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99 – 0.43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D490112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443</w:t>
            </w:r>
          </w:p>
        </w:tc>
      </w:tr>
      <w:tr w:rsidR="007575FE" w:rsidRPr="00832183" w14:paraId="1EEFBA7B" w14:textId="77777777" w:rsidTr="00952A8C">
        <w:trPr>
          <w:trHeight w:val="346"/>
        </w:trPr>
        <w:tc>
          <w:tcPr>
            <w:tcW w:w="9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A9C1AA" w14:textId="77777777" w:rsidR="007575FE" w:rsidRPr="00832183" w:rsidRDefault="007575FE" w:rsidP="00A66956">
            <w:pPr>
              <w:rPr>
                <w:sz w:val="24"/>
                <w:szCs w:val="24"/>
              </w:rPr>
            </w:pPr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1777192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Schizoaffective disorder</w:t>
            </w:r>
            <w:r w:rsidRPr="00832183">
              <w:rPr>
                <w:rFonts w:eastAsia="Gungsuh"/>
                <w:i/>
                <w:sz w:val="24"/>
                <w:szCs w:val="24"/>
              </w:rPr>
              <w:t xml:space="preserve"> </w:t>
            </w:r>
            <w:r w:rsidRPr="00832183">
              <w:rPr>
                <w:rFonts w:eastAsia="Gungsuh"/>
                <w:iCs/>
                <w:sz w:val="24"/>
                <w:szCs w:val="24"/>
              </w:rPr>
              <w:t>–</w:t>
            </w:r>
            <w:r w:rsidRPr="00832183">
              <w:rPr>
                <w:rFonts w:eastAsia="Gungsuh"/>
                <w:i/>
                <w:sz w:val="24"/>
                <w:szCs w:val="24"/>
              </w:rPr>
              <w:t xml:space="preserve"> </w:t>
            </w:r>
            <w:r w:rsidRPr="00832183">
              <w:rPr>
                <w:i/>
                <w:sz w:val="24"/>
                <w:szCs w:val="24"/>
              </w:rPr>
              <w:t>b</w:t>
            </w:r>
            <w:r w:rsidRPr="00832183">
              <w:rPr>
                <w:sz w:val="24"/>
                <w:szCs w:val="24"/>
              </w:rPr>
              <w:t xml:space="preserve">ipolar type 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E4CCD92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312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3774A94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1.01 – 0.39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2750939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383</w:t>
            </w:r>
          </w:p>
        </w:tc>
      </w:tr>
      <w:tr w:rsidR="007575FE" w:rsidRPr="00832183" w14:paraId="3C564A07" w14:textId="77777777" w:rsidTr="00952A8C">
        <w:trPr>
          <w:trHeight w:val="265"/>
        </w:trPr>
        <w:tc>
          <w:tcPr>
            <w:tcW w:w="9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DD1D44D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Other Predictors</w:t>
            </w:r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5CA8316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 xml:space="preserve">Age 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513B93C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03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0B60F42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01 – 0.01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374365D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613</w:t>
            </w:r>
          </w:p>
        </w:tc>
      </w:tr>
      <w:tr w:rsidR="007575FE" w:rsidRPr="00832183" w14:paraId="3190A9DC" w14:textId="77777777" w:rsidTr="00952A8C">
        <w:trPr>
          <w:trHeight w:val="265"/>
        </w:trPr>
        <w:tc>
          <w:tcPr>
            <w:tcW w:w="9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62C9E1" w14:textId="77777777" w:rsidR="007575FE" w:rsidRPr="00832183" w:rsidRDefault="007575FE" w:rsidP="00A66956">
            <w:pPr>
              <w:rPr>
                <w:sz w:val="24"/>
                <w:szCs w:val="24"/>
              </w:rPr>
            </w:pPr>
          </w:p>
        </w:tc>
        <w:tc>
          <w:tcPr>
            <w:tcW w:w="18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9E7A6B0" w14:textId="77777777" w:rsidR="007575FE" w:rsidRPr="00832183" w:rsidRDefault="007575FE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Week</w:t>
            </w:r>
          </w:p>
        </w:tc>
        <w:tc>
          <w:tcPr>
            <w:tcW w:w="5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6F281A2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.001</w:t>
            </w:r>
          </w:p>
        </w:tc>
        <w:tc>
          <w:tcPr>
            <w:tcW w:w="10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063F992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.003 – 0.00</w:t>
            </w:r>
          </w:p>
        </w:tc>
        <w:tc>
          <w:tcPr>
            <w:tcW w:w="65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66A2817" w14:textId="77777777" w:rsidR="007575FE" w:rsidRPr="00832183" w:rsidRDefault="007575FE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25</w:t>
            </w:r>
          </w:p>
        </w:tc>
      </w:tr>
    </w:tbl>
    <w:p w14:paraId="15D13CE8" w14:textId="77777777" w:rsidR="007575FE" w:rsidRPr="00846D0C" w:rsidRDefault="007575FE" w:rsidP="007575FE">
      <w:pPr>
        <w:spacing w:after="160"/>
        <w:jc w:val="both"/>
        <w:rPr>
          <w:rFonts w:eastAsia="Gungsuh"/>
          <w:i/>
          <w:sz w:val="18"/>
          <w:szCs w:val="18"/>
        </w:rPr>
      </w:pPr>
      <w:r w:rsidRPr="00846D0C">
        <w:rPr>
          <w:rFonts w:eastAsia="Gungsuh"/>
          <w:i/>
          <w:sz w:val="18"/>
          <w:szCs w:val="18"/>
        </w:rPr>
        <w:t>Abbreviations: CI, confidence interval; h/m, hypomania</w:t>
      </w:r>
    </w:p>
    <w:p w14:paraId="171A5DE9" w14:textId="77777777" w:rsidR="007575FE" w:rsidRPr="00846D0C" w:rsidRDefault="007575FE" w:rsidP="007575FE">
      <w:pPr>
        <w:spacing w:after="160"/>
        <w:jc w:val="both"/>
        <w:rPr>
          <w:rFonts w:eastAsia="Gungsuh"/>
          <w:i/>
          <w:sz w:val="18"/>
          <w:szCs w:val="18"/>
        </w:rPr>
      </w:pPr>
      <w:proofErr w:type="spellStart"/>
      <w:r w:rsidRPr="00846D0C">
        <w:rPr>
          <w:rFonts w:eastAsia="Gungsuh"/>
          <w:i/>
          <w:sz w:val="18"/>
          <w:szCs w:val="18"/>
          <w:vertAlign w:val="superscript"/>
        </w:rPr>
        <w:t>a</w:t>
      </w:r>
      <w:proofErr w:type="spellEnd"/>
      <w:r w:rsidRPr="00846D0C">
        <w:rPr>
          <w:rFonts w:eastAsia="Gungsuh"/>
          <w:i/>
          <w:sz w:val="18"/>
          <w:szCs w:val="18"/>
          <w:vertAlign w:val="superscript"/>
        </w:rPr>
        <w:t xml:space="preserve"> </w:t>
      </w:r>
      <w:proofErr w:type="gramStart"/>
      <w:r w:rsidRPr="00846D0C">
        <w:rPr>
          <w:rFonts w:eastAsia="Gungsuh"/>
          <w:i/>
          <w:sz w:val="18"/>
          <w:szCs w:val="18"/>
        </w:rPr>
        <w:t>The</w:t>
      </w:r>
      <w:proofErr w:type="gramEnd"/>
      <w:r w:rsidRPr="00846D0C">
        <w:rPr>
          <w:rFonts w:eastAsia="Gungsuh"/>
          <w:i/>
          <w:sz w:val="18"/>
          <w:szCs w:val="18"/>
        </w:rPr>
        <w:t xml:space="preserve"> reference category for each mood state predictor corresponds to the condition where the predictor does not fall within the range defining the specified mood state.</w:t>
      </w:r>
    </w:p>
    <w:p w14:paraId="69916E03" w14:textId="77777777" w:rsidR="007575FE" w:rsidRPr="00846D0C" w:rsidRDefault="007575FE" w:rsidP="007575FE">
      <w:pPr>
        <w:spacing w:after="160"/>
        <w:jc w:val="both"/>
        <w:rPr>
          <w:rFonts w:eastAsia="Gungsuh"/>
          <w:i/>
          <w:sz w:val="18"/>
          <w:szCs w:val="18"/>
        </w:rPr>
      </w:pPr>
      <w:r w:rsidRPr="00846D0C">
        <w:rPr>
          <w:rFonts w:eastAsia="Gungsuh"/>
          <w:i/>
          <w:sz w:val="18"/>
          <w:szCs w:val="18"/>
          <w:vertAlign w:val="superscript"/>
        </w:rPr>
        <w:t>b</w:t>
      </w:r>
      <w:r w:rsidRPr="00846D0C">
        <w:rPr>
          <w:rFonts w:eastAsia="Gungsuh"/>
          <w:i/>
          <w:sz w:val="18"/>
          <w:szCs w:val="18"/>
        </w:rPr>
        <w:t xml:space="preserve"> </w:t>
      </w:r>
      <w:proofErr w:type="gramStart"/>
      <w:r w:rsidRPr="00846D0C">
        <w:rPr>
          <w:rFonts w:eastAsia="Gungsuh"/>
          <w:i/>
          <w:sz w:val="18"/>
          <w:szCs w:val="18"/>
        </w:rPr>
        <w:t>The</w:t>
      </w:r>
      <w:proofErr w:type="gramEnd"/>
      <w:r w:rsidRPr="00846D0C">
        <w:rPr>
          <w:rFonts w:eastAsia="Gungsuh"/>
          <w:i/>
          <w:sz w:val="18"/>
          <w:szCs w:val="18"/>
        </w:rPr>
        <w:t xml:space="preserve"> reference category for each interaction represents conditions where the predictor does not meet the criteria defining one or </w:t>
      </w:r>
      <w:proofErr w:type="gramStart"/>
      <w:r w:rsidRPr="00846D0C">
        <w:rPr>
          <w:rFonts w:eastAsia="Gungsuh"/>
          <w:i/>
          <w:sz w:val="18"/>
          <w:szCs w:val="18"/>
        </w:rPr>
        <w:t>both of the contributing</w:t>
      </w:r>
      <w:proofErr w:type="gramEnd"/>
      <w:r w:rsidRPr="00846D0C">
        <w:rPr>
          <w:rFonts w:eastAsia="Gungsuh"/>
          <w:i/>
          <w:sz w:val="18"/>
          <w:szCs w:val="18"/>
        </w:rPr>
        <w:t xml:space="preserve"> mood states.</w:t>
      </w:r>
    </w:p>
    <w:p w14:paraId="0B36560A" w14:textId="4207E399" w:rsidR="007575FE" w:rsidRPr="00846D0C" w:rsidRDefault="007575FE" w:rsidP="007575FE">
      <w:pPr>
        <w:spacing w:after="160"/>
        <w:jc w:val="both"/>
        <w:rPr>
          <w:rFonts w:eastAsia="Gungsuh"/>
          <w:i/>
          <w:sz w:val="18"/>
          <w:szCs w:val="18"/>
        </w:rPr>
      </w:pPr>
      <w:r w:rsidRPr="00846D0C">
        <w:rPr>
          <w:rFonts w:eastAsia="Gungsuh"/>
          <w:i/>
          <w:sz w:val="18"/>
          <w:szCs w:val="18"/>
          <w:vertAlign w:val="superscript"/>
        </w:rPr>
        <w:t>c</w:t>
      </w:r>
      <w:r w:rsidRPr="00846D0C">
        <w:rPr>
          <w:sz w:val="18"/>
          <w:szCs w:val="18"/>
        </w:rPr>
        <w:t xml:space="preserve"> </w:t>
      </w:r>
      <w:proofErr w:type="gramStart"/>
      <w:r w:rsidRPr="00846D0C">
        <w:rPr>
          <w:rFonts w:eastAsia="Gungsuh"/>
          <w:i/>
          <w:sz w:val="18"/>
          <w:szCs w:val="18"/>
        </w:rPr>
        <w:t>The</w:t>
      </w:r>
      <w:proofErr w:type="gramEnd"/>
      <w:r w:rsidRPr="00846D0C">
        <w:rPr>
          <w:rFonts w:eastAsia="Gungsuh"/>
          <w:i/>
          <w:sz w:val="18"/>
          <w:szCs w:val="18"/>
        </w:rPr>
        <w:t xml:space="preserve"> reference category reflects the interaction term with female sex.</w:t>
      </w:r>
    </w:p>
    <w:p w14:paraId="30C39C19" w14:textId="47B2F77B" w:rsidR="005B75B0" w:rsidRPr="00846D0C" w:rsidRDefault="007575FE" w:rsidP="003004D3">
      <w:pPr>
        <w:spacing w:after="160"/>
        <w:jc w:val="both"/>
        <w:rPr>
          <w:rFonts w:eastAsia="Gungsuh"/>
          <w:i/>
          <w:sz w:val="18"/>
          <w:szCs w:val="18"/>
        </w:rPr>
      </w:pPr>
      <w:r w:rsidRPr="00846D0C">
        <w:rPr>
          <w:rFonts w:eastAsia="Gungsuh"/>
          <w:i/>
          <w:sz w:val="18"/>
          <w:szCs w:val="18"/>
          <w:vertAlign w:val="superscript"/>
        </w:rPr>
        <w:t xml:space="preserve">d </w:t>
      </w:r>
      <w:r w:rsidRPr="00846D0C">
        <w:rPr>
          <w:rFonts w:eastAsia="Gungsuh"/>
          <w:i/>
          <w:sz w:val="18"/>
          <w:szCs w:val="18"/>
        </w:rPr>
        <w:t xml:space="preserve">Bipolar Disorder, Type I serves as the reference category. </w:t>
      </w:r>
    </w:p>
    <w:p w14:paraId="20E271F0" w14:textId="31979551" w:rsidR="003004D3" w:rsidRDefault="00952A8C" w:rsidP="007169BE">
      <w:pPr>
        <w:spacing w:after="160"/>
        <w:jc w:val="both"/>
        <w:rPr>
          <w:rFonts w:eastAsia="Gungsuh"/>
          <w:i/>
          <w:sz w:val="18"/>
          <w:szCs w:val="18"/>
        </w:rPr>
      </w:pPr>
      <w:r w:rsidRPr="00846D0C">
        <w:rPr>
          <w:rFonts w:eastAsia="Gungsuh"/>
          <w:i/>
          <w:sz w:val="18"/>
          <w:szCs w:val="18"/>
          <w:vertAlign w:val="superscript"/>
        </w:rPr>
        <w:t>e</w:t>
      </w:r>
      <w:r w:rsidRPr="00846D0C">
        <w:rPr>
          <w:sz w:val="18"/>
          <w:szCs w:val="18"/>
        </w:rPr>
        <w:t xml:space="preserve"> </w:t>
      </w:r>
      <w:r w:rsidRPr="00846D0C">
        <w:rPr>
          <w:rFonts w:eastAsia="Gungsuh"/>
          <w:i/>
          <w:sz w:val="18"/>
          <w:szCs w:val="18"/>
        </w:rPr>
        <w:t>GEE models used Bonferroni correction to adjust for multiple comparisons</w:t>
      </w:r>
    </w:p>
    <w:p w14:paraId="3988F458" w14:textId="5FAC170F" w:rsidR="00846D0C" w:rsidRDefault="00846D0C" w:rsidP="007169BE">
      <w:pPr>
        <w:spacing w:after="160"/>
        <w:jc w:val="both"/>
        <w:rPr>
          <w:rFonts w:eastAsia="Gungsuh"/>
          <w:i/>
          <w:sz w:val="18"/>
          <w:szCs w:val="18"/>
        </w:rPr>
      </w:pPr>
    </w:p>
    <w:p w14:paraId="67FD727D" w14:textId="011E0FAA" w:rsidR="00172BDD" w:rsidRDefault="00172BDD" w:rsidP="007169BE">
      <w:pPr>
        <w:spacing w:after="160"/>
        <w:jc w:val="both"/>
        <w:rPr>
          <w:rFonts w:eastAsia="Gungsuh"/>
          <w:i/>
          <w:sz w:val="18"/>
          <w:szCs w:val="18"/>
        </w:rPr>
      </w:pPr>
    </w:p>
    <w:p w14:paraId="794B8F99" w14:textId="77777777" w:rsidR="00172BDD" w:rsidRPr="00846D0C" w:rsidRDefault="00172BDD" w:rsidP="007169BE">
      <w:pPr>
        <w:spacing w:after="160"/>
        <w:jc w:val="both"/>
        <w:rPr>
          <w:rFonts w:eastAsia="Gungsuh"/>
          <w:i/>
          <w:sz w:val="18"/>
          <w:szCs w:val="18"/>
        </w:rPr>
      </w:pPr>
    </w:p>
    <w:p w14:paraId="433F0574" w14:textId="07AE93BD" w:rsidR="00E12D76" w:rsidRPr="00832183" w:rsidRDefault="00E12D76" w:rsidP="00E12D76">
      <w:pPr>
        <w:jc w:val="both"/>
      </w:pPr>
      <w:proofErr w:type="spellStart"/>
      <w:r>
        <w:rPr>
          <w:b/>
        </w:rPr>
        <w:t>e</w:t>
      </w:r>
      <w:r w:rsidRPr="00832183">
        <w:rPr>
          <w:b/>
        </w:rPr>
        <w:t>TABLE</w:t>
      </w:r>
      <w:proofErr w:type="spellEnd"/>
      <w:r>
        <w:rPr>
          <w:b/>
        </w:rPr>
        <w:t xml:space="preserve"> </w:t>
      </w:r>
      <w:r w:rsidR="003004D3">
        <w:rPr>
          <w:b/>
        </w:rPr>
        <w:t>3</w:t>
      </w:r>
      <w:r w:rsidRPr="00832183">
        <w:rPr>
          <w:b/>
        </w:rPr>
        <w:t>.</w:t>
      </w:r>
      <w:r w:rsidRPr="00832183">
        <w:t xml:space="preserve"> </w:t>
      </w:r>
      <w:r>
        <w:t>Effects</w:t>
      </w:r>
      <w:r w:rsidRPr="00832183">
        <w:t xml:space="preserve"> of continuous scales’ scores and their interaction on suicidal ideation</w:t>
      </w:r>
      <w:r>
        <w:t xml:space="preserve"> in generalized estimating models</w:t>
      </w:r>
      <w:r w:rsidRPr="00832183">
        <w:t xml:space="preserve"> </w:t>
      </w:r>
    </w:p>
    <w:tbl>
      <w:tblPr>
        <w:tblStyle w:val="TableGrid"/>
        <w:tblW w:w="3223" w:type="pct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029"/>
        <w:gridCol w:w="1107"/>
        <w:gridCol w:w="1620"/>
        <w:gridCol w:w="1258"/>
      </w:tblGrid>
      <w:tr w:rsidR="005C1946" w:rsidRPr="00832183" w14:paraId="60AA1A1F" w14:textId="77777777" w:rsidTr="00F53D7B">
        <w:trPr>
          <w:trHeight w:val="41"/>
        </w:trPr>
        <w:tc>
          <w:tcPr>
            <w:tcW w:w="1687" w:type="pct"/>
            <w:vMerge w:val="restart"/>
            <w:tcBorders>
              <w:right w:val="single" w:sz="12" w:space="0" w:color="auto"/>
            </w:tcBorders>
          </w:tcPr>
          <w:p w14:paraId="63C0FD51" w14:textId="77777777" w:rsidR="005C1946" w:rsidRPr="00832183" w:rsidRDefault="005C1946" w:rsidP="00A66956">
            <w:pPr>
              <w:rPr>
                <w:b/>
                <w:bCs/>
                <w:sz w:val="24"/>
                <w:szCs w:val="24"/>
              </w:rPr>
            </w:pPr>
            <w:bookmarkStart w:id="0" w:name="_Hlk125470076"/>
          </w:p>
        </w:tc>
        <w:tc>
          <w:tcPr>
            <w:tcW w:w="3313" w:type="pct"/>
            <w:gridSpan w:val="3"/>
            <w:tcBorders>
              <w:right w:val="single" w:sz="12" w:space="0" w:color="auto"/>
            </w:tcBorders>
          </w:tcPr>
          <w:p w14:paraId="7DC305E2" w14:textId="77777777" w:rsidR="005C1946" w:rsidRPr="00832183" w:rsidRDefault="005C1946" w:rsidP="00A66956">
            <w:pPr>
              <w:jc w:val="center"/>
              <w:rPr>
                <w:b/>
                <w:bCs/>
                <w:sz w:val="24"/>
                <w:szCs w:val="24"/>
              </w:rPr>
            </w:pPr>
            <w:r w:rsidRPr="00832183">
              <w:rPr>
                <w:b/>
                <w:bCs/>
                <w:sz w:val="24"/>
                <w:szCs w:val="24"/>
              </w:rPr>
              <w:t>Suicidal ideation ≥ 1</w:t>
            </w:r>
          </w:p>
        </w:tc>
      </w:tr>
      <w:tr w:rsidR="005C1946" w:rsidRPr="00832183" w14:paraId="343229FB" w14:textId="77777777" w:rsidTr="00F53D7B">
        <w:tc>
          <w:tcPr>
            <w:tcW w:w="1687" w:type="pct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8B9107E" w14:textId="77777777" w:rsidR="005C1946" w:rsidRPr="00832183" w:rsidRDefault="005C1946" w:rsidP="00A66956">
            <w:pPr>
              <w:rPr>
                <w:sz w:val="24"/>
                <w:szCs w:val="24"/>
              </w:rPr>
            </w:pPr>
          </w:p>
        </w:tc>
        <w:tc>
          <w:tcPr>
            <w:tcW w:w="920" w:type="pct"/>
            <w:tcBorders>
              <w:left w:val="single" w:sz="12" w:space="0" w:color="auto"/>
              <w:bottom w:val="single" w:sz="12" w:space="0" w:color="auto"/>
            </w:tcBorders>
          </w:tcPr>
          <w:p w14:paraId="6EBAADED" w14:textId="77777777" w:rsidR="005C1946" w:rsidRPr="00832183" w:rsidRDefault="005C1946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β</w:t>
            </w:r>
          </w:p>
        </w:tc>
        <w:tc>
          <w:tcPr>
            <w:tcW w:w="1347" w:type="pct"/>
            <w:tcBorders>
              <w:bottom w:val="single" w:sz="12" w:space="0" w:color="auto"/>
            </w:tcBorders>
          </w:tcPr>
          <w:p w14:paraId="0AAF5C8E" w14:textId="77777777" w:rsidR="005C1946" w:rsidRPr="00832183" w:rsidRDefault="005C1946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95% CI</w:t>
            </w:r>
          </w:p>
        </w:tc>
        <w:tc>
          <w:tcPr>
            <w:tcW w:w="1047" w:type="pct"/>
            <w:tcBorders>
              <w:bottom w:val="single" w:sz="12" w:space="0" w:color="auto"/>
              <w:right w:val="single" w:sz="12" w:space="0" w:color="auto"/>
            </w:tcBorders>
          </w:tcPr>
          <w:p w14:paraId="047E6604" w14:textId="77777777" w:rsidR="005C1946" w:rsidRPr="00832183" w:rsidRDefault="005C1946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P value</w:t>
            </w:r>
          </w:p>
        </w:tc>
      </w:tr>
      <w:tr w:rsidR="005C1946" w:rsidRPr="00832183" w14:paraId="1E51B681" w14:textId="77777777" w:rsidTr="00F53D7B">
        <w:tc>
          <w:tcPr>
            <w:tcW w:w="1687" w:type="pct"/>
            <w:tcBorders>
              <w:top w:val="single" w:sz="12" w:space="0" w:color="auto"/>
              <w:right w:val="single" w:sz="12" w:space="0" w:color="auto"/>
            </w:tcBorders>
          </w:tcPr>
          <w:p w14:paraId="03815D4D" w14:textId="77777777" w:rsidR="005C1946" w:rsidRPr="00832183" w:rsidRDefault="005C1946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Depressive symptoms</w:t>
            </w:r>
          </w:p>
          <w:p w14:paraId="14E501A8" w14:textId="77777777" w:rsidR="005C1946" w:rsidRPr="00832183" w:rsidRDefault="005C1946" w:rsidP="00A66956">
            <w:pPr>
              <w:rPr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single" w:sz="12" w:space="0" w:color="auto"/>
              <w:left w:val="single" w:sz="12" w:space="0" w:color="auto"/>
            </w:tcBorders>
          </w:tcPr>
          <w:p w14:paraId="307D43BA" w14:textId="77777777" w:rsidR="005C1946" w:rsidRPr="00F53D7B" w:rsidRDefault="005C1946" w:rsidP="00A66956">
            <w:pPr>
              <w:jc w:val="center"/>
              <w:rPr>
                <w:sz w:val="24"/>
                <w:szCs w:val="24"/>
              </w:rPr>
            </w:pPr>
            <w:r w:rsidRPr="00F53D7B">
              <w:rPr>
                <w:sz w:val="24"/>
                <w:szCs w:val="24"/>
              </w:rPr>
              <w:t>0.133</w:t>
            </w:r>
          </w:p>
        </w:tc>
        <w:tc>
          <w:tcPr>
            <w:tcW w:w="1347" w:type="pct"/>
            <w:tcBorders>
              <w:top w:val="single" w:sz="12" w:space="0" w:color="auto"/>
            </w:tcBorders>
          </w:tcPr>
          <w:p w14:paraId="509C0B2A" w14:textId="77777777" w:rsidR="005C1946" w:rsidRPr="00F53D7B" w:rsidRDefault="005C1946" w:rsidP="00A66956">
            <w:pPr>
              <w:jc w:val="center"/>
              <w:rPr>
                <w:sz w:val="24"/>
                <w:szCs w:val="24"/>
              </w:rPr>
            </w:pPr>
            <w:r w:rsidRPr="00F53D7B">
              <w:rPr>
                <w:sz w:val="24"/>
                <w:szCs w:val="24"/>
              </w:rPr>
              <w:t>0.124 – 0.142</w:t>
            </w:r>
          </w:p>
        </w:tc>
        <w:tc>
          <w:tcPr>
            <w:tcW w:w="1047" w:type="pct"/>
            <w:tcBorders>
              <w:top w:val="single" w:sz="12" w:space="0" w:color="auto"/>
              <w:right w:val="single" w:sz="12" w:space="0" w:color="auto"/>
            </w:tcBorders>
          </w:tcPr>
          <w:p w14:paraId="0D6526DF" w14:textId="26F63FF6" w:rsidR="005C1946" w:rsidRPr="00F53D7B" w:rsidRDefault="001F62A0" w:rsidP="00A66956">
            <w:pPr>
              <w:jc w:val="center"/>
              <w:rPr>
                <w:sz w:val="24"/>
                <w:szCs w:val="24"/>
              </w:rPr>
            </w:pPr>
            <w:r w:rsidRPr="00F53D7B">
              <w:rPr>
                <w:sz w:val="24"/>
                <w:szCs w:val="24"/>
              </w:rPr>
              <w:t>&lt;</w:t>
            </w:r>
            <w:r w:rsidR="005C1946" w:rsidRPr="00F53D7B">
              <w:rPr>
                <w:sz w:val="24"/>
                <w:szCs w:val="24"/>
              </w:rPr>
              <w:t>0.00</w:t>
            </w:r>
            <w:r w:rsidRPr="00F53D7B">
              <w:rPr>
                <w:sz w:val="24"/>
                <w:szCs w:val="24"/>
              </w:rPr>
              <w:t>1</w:t>
            </w:r>
          </w:p>
        </w:tc>
      </w:tr>
      <w:tr w:rsidR="005C1946" w:rsidRPr="00832183" w14:paraId="6DC64BFF" w14:textId="77777777" w:rsidTr="00F53D7B">
        <w:tc>
          <w:tcPr>
            <w:tcW w:w="1687" w:type="pct"/>
            <w:tcBorders>
              <w:right w:val="single" w:sz="12" w:space="0" w:color="auto"/>
            </w:tcBorders>
          </w:tcPr>
          <w:p w14:paraId="3FD33B78" w14:textId="77777777" w:rsidR="005C1946" w:rsidRPr="00832183" w:rsidRDefault="005C1946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Hypo/manic symptoms</w:t>
            </w:r>
          </w:p>
          <w:p w14:paraId="259D44CF" w14:textId="77777777" w:rsidR="005C1946" w:rsidRPr="00832183" w:rsidRDefault="005C1946" w:rsidP="00A66956">
            <w:pPr>
              <w:rPr>
                <w:sz w:val="24"/>
                <w:szCs w:val="24"/>
              </w:rPr>
            </w:pPr>
          </w:p>
        </w:tc>
        <w:tc>
          <w:tcPr>
            <w:tcW w:w="920" w:type="pct"/>
            <w:tcBorders>
              <w:left w:val="single" w:sz="12" w:space="0" w:color="auto"/>
            </w:tcBorders>
          </w:tcPr>
          <w:p w14:paraId="1D65875A" w14:textId="77777777" w:rsidR="005C1946" w:rsidRPr="00832183" w:rsidRDefault="005C1946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022</w:t>
            </w:r>
          </w:p>
        </w:tc>
        <w:tc>
          <w:tcPr>
            <w:tcW w:w="1347" w:type="pct"/>
          </w:tcPr>
          <w:p w14:paraId="5B064C7A" w14:textId="77777777" w:rsidR="005C1946" w:rsidRPr="00832183" w:rsidRDefault="005C1946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005 – 0.049</w:t>
            </w:r>
          </w:p>
        </w:tc>
        <w:tc>
          <w:tcPr>
            <w:tcW w:w="1047" w:type="pct"/>
            <w:tcBorders>
              <w:right w:val="single" w:sz="12" w:space="0" w:color="auto"/>
            </w:tcBorders>
          </w:tcPr>
          <w:p w14:paraId="1BB0DAC9" w14:textId="77777777" w:rsidR="005C1946" w:rsidRPr="00832183" w:rsidRDefault="005C1946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115</w:t>
            </w:r>
          </w:p>
        </w:tc>
      </w:tr>
      <w:tr w:rsidR="005C1946" w:rsidRPr="00832183" w14:paraId="63905036" w14:textId="77777777" w:rsidTr="00F53D7B">
        <w:tc>
          <w:tcPr>
            <w:tcW w:w="1687" w:type="pct"/>
            <w:tcBorders>
              <w:right w:val="single" w:sz="12" w:space="0" w:color="auto"/>
            </w:tcBorders>
          </w:tcPr>
          <w:p w14:paraId="6B5E5D1C" w14:textId="77777777" w:rsidR="005C1946" w:rsidRPr="00832183" w:rsidRDefault="005C1946" w:rsidP="00A66956">
            <w:pPr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Interaction</w:t>
            </w:r>
          </w:p>
          <w:p w14:paraId="1E26F588" w14:textId="77777777" w:rsidR="005C1946" w:rsidRPr="00832183" w:rsidRDefault="005C1946" w:rsidP="00A66956">
            <w:pPr>
              <w:rPr>
                <w:sz w:val="24"/>
                <w:szCs w:val="24"/>
              </w:rPr>
            </w:pPr>
          </w:p>
        </w:tc>
        <w:tc>
          <w:tcPr>
            <w:tcW w:w="920" w:type="pct"/>
            <w:tcBorders>
              <w:left w:val="single" w:sz="12" w:space="0" w:color="auto"/>
            </w:tcBorders>
          </w:tcPr>
          <w:p w14:paraId="57A62DB5" w14:textId="77777777" w:rsidR="005C1946" w:rsidRPr="00832183" w:rsidRDefault="005C1946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001</w:t>
            </w:r>
          </w:p>
        </w:tc>
        <w:tc>
          <w:tcPr>
            <w:tcW w:w="1347" w:type="pct"/>
          </w:tcPr>
          <w:p w14:paraId="1D3467A6" w14:textId="77777777" w:rsidR="005C1946" w:rsidRPr="00832183" w:rsidRDefault="005C1946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-0.002 – 0.000</w:t>
            </w:r>
          </w:p>
        </w:tc>
        <w:tc>
          <w:tcPr>
            <w:tcW w:w="1047" w:type="pct"/>
            <w:tcBorders>
              <w:right w:val="single" w:sz="12" w:space="0" w:color="auto"/>
            </w:tcBorders>
          </w:tcPr>
          <w:p w14:paraId="7E791E8C" w14:textId="77777777" w:rsidR="005C1946" w:rsidRPr="00832183" w:rsidRDefault="005C1946" w:rsidP="00A66956">
            <w:pPr>
              <w:jc w:val="center"/>
              <w:rPr>
                <w:sz w:val="24"/>
                <w:szCs w:val="24"/>
              </w:rPr>
            </w:pPr>
            <w:r w:rsidRPr="00832183">
              <w:rPr>
                <w:sz w:val="24"/>
                <w:szCs w:val="24"/>
              </w:rPr>
              <w:t>0.252</w:t>
            </w:r>
          </w:p>
        </w:tc>
      </w:tr>
    </w:tbl>
    <w:bookmarkEnd w:id="0"/>
    <w:p w14:paraId="326224E6" w14:textId="77777777" w:rsidR="00E12D76" w:rsidRPr="00846D0C" w:rsidRDefault="00E12D76" w:rsidP="00E12D76">
      <w:pPr>
        <w:jc w:val="both"/>
        <w:rPr>
          <w:i/>
          <w:iCs/>
          <w:sz w:val="18"/>
          <w:szCs w:val="18"/>
          <w:lang w:val="en-GB"/>
        </w:rPr>
      </w:pPr>
      <w:r w:rsidRPr="00846D0C">
        <w:rPr>
          <w:i/>
          <w:sz w:val="18"/>
          <w:szCs w:val="18"/>
          <w:lang w:val="en-GB"/>
        </w:rPr>
        <w:t xml:space="preserve">Depressive symptoms: IDS-C-R scores ≥ 15; Hypo/manic symptoms: YMRS scores ≥ 12; Interaction: interaction term between IDS-C-R scores ≥ 15 and YMRS scores ≥ 12. Mixed states: total </w:t>
      </w:r>
      <w:r w:rsidRPr="00846D0C">
        <w:rPr>
          <w:i/>
          <w:iCs/>
          <w:sz w:val="18"/>
          <w:szCs w:val="18"/>
        </w:rPr>
        <w:t>β of suicidal ideation during mixed states, derived from depressive and/or hypo/manic symptoms plus the interaction term (if significant).</w:t>
      </w:r>
    </w:p>
    <w:p w14:paraId="763E22E1" w14:textId="77777777" w:rsidR="005B75B0" w:rsidRDefault="005B75B0" w:rsidP="00E707B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7CEB8B17" w14:textId="77777777" w:rsidR="005B75B0" w:rsidRDefault="005B75B0" w:rsidP="00E707B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128DD624" w14:textId="77777777" w:rsidR="005B75B0" w:rsidRDefault="005B75B0" w:rsidP="00E707B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15D03288" w14:textId="77777777" w:rsidR="005B75B0" w:rsidRDefault="005B75B0" w:rsidP="00E707B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54F55F7" w14:textId="77777777" w:rsidR="005B75B0" w:rsidRDefault="005B75B0" w:rsidP="00E707B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2D517E6" w14:textId="77777777" w:rsidR="005B75B0" w:rsidRDefault="005B75B0" w:rsidP="00E707B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30276F38" w14:textId="77777777" w:rsidR="005B75B0" w:rsidRDefault="005B75B0" w:rsidP="00E707B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54BAB753" w14:textId="77777777" w:rsidR="005B75B0" w:rsidRDefault="005B75B0" w:rsidP="00E707B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1E79C41A" w14:textId="77777777" w:rsidR="005B75B0" w:rsidRDefault="005B75B0" w:rsidP="00E707B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7707C08A" w14:textId="77777777" w:rsidR="005B75B0" w:rsidRDefault="005B75B0" w:rsidP="00E707B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sectPr w:rsidR="005B75B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C786BA" w14:textId="77777777" w:rsidR="00DE75DC" w:rsidRDefault="00DE75DC" w:rsidP="00C94FA5">
      <w:r>
        <w:separator/>
      </w:r>
    </w:p>
  </w:endnote>
  <w:endnote w:type="continuationSeparator" w:id="0">
    <w:p w14:paraId="04D9EE79" w14:textId="77777777" w:rsidR="00DE75DC" w:rsidRDefault="00DE75DC" w:rsidP="00C94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0495088"/>
      <w:docPartObj>
        <w:docPartGallery w:val="Page Numbers (Bottom of Page)"/>
        <w:docPartUnique/>
      </w:docPartObj>
    </w:sdtPr>
    <w:sdtContent>
      <w:p w14:paraId="28BC1502" w14:textId="6292F02D" w:rsidR="00C94FA5" w:rsidRDefault="00C94FA5" w:rsidP="001B7E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F9A1AB" w14:textId="77777777" w:rsidR="00C94FA5" w:rsidRDefault="00C94FA5" w:rsidP="00C94F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96694509"/>
      <w:docPartObj>
        <w:docPartGallery w:val="Page Numbers (Bottom of Page)"/>
        <w:docPartUnique/>
      </w:docPartObj>
    </w:sdtPr>
    <w:sdtContent>
      <w:p w14:paraId="328E3ABB" w14:textId="1BACC298" w:rsidR="00C94FA5" w:rsidRDefault="00C94FA5" w:rsidP="001B7E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1C9BB5" w14:textId="77777777" w:rsidR="00C94FA5" w:rsidRDefault="00C94FA5" w:rsidP="00C94F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E327DD" w14:textId="77777777" w:rsidR="00DE75DC" w:rsidRDefault="00DE75DC" w:rsidP="00C94FA5">
      <w:r>
        <w:separator/>
      </w:r>
    </w:p>
  </w:footnote>
  <w:footnote w:type="continuationSeparator" w:id="0">
    <w:p w14:paraId="2FB3EB94" w14:textId="77777777" w:rsidR="00DE75DC" w:rsidRDefault="00DE75DC" w:rsidP="00C94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7B9"/>
    <w:rsid w:val="0001059E"/>
    <w:rsid w:val="000156EC"/>
    <w:rsid w:val="00025839"/>
    <w:rsid w:val="00025DC8"/>
    <w:rsid w:val="00037CF1"/>
    <w:rsid w:val="00067662"/>
    <w:rsid w:val="00072F34"/>
    <w:rsid w:val="0009654C"/>
    <w:rsid w:val="000A2669"/>
    <w:rsid w:val="000A6955"/>
    <w:rsid w:val="000A7009"/>
    <w:rsid w:val="000D65E6"/>
    <w:rsid w:val="000E0650"/>
    <w:rsid w:val="000E577A"/>
    <w:rsid w:val="000F397D"/>
    <w:rsid w:val="000F5025"/>
    <w:rsid w:val="000F6BE8"/>
    <w:rsid w:val="0011091E"/>
    <w:rsid w:val="00112775"/>
    <w:rsid w:val="0011400A"/>
    <w:rsid w:val="001175BD"/>
    <w:rsid w:val="0014171A"/>
    <w:rsid w:val="00172BDD"/>
    <w:rsid w:val="00187C35"/>
    <w:rsid w:val="00190480"/>
    <w:rsid w:val="00197AEF"/>
    <w:rsid w:val="001A165D"/>
    <w:rsid w:val="001A6004"/>
    <w:rsid w:val="001B4E1C"/>
    <w:rsid w:val="001C6FC2"/>
    <w:rsid w:val="001D4D0B"/>
    <w:rsid w:val="001E103C"/>
    <w:rsid w:val="001E5C0E"/>
    <w:rsid w:val="001E7912"/>
    <w:rsid w:val="001F62A0"/>
    <w:rsid w:val="0020358B"/>
    <w:rsid w:val="0020565B"/>
    <w:rsid w:val="002070A9"/>
    <w:rsid w:val="00245403"/>
    <w:rsid w:val="00260938"/>
    <w:rsid w:val="0026538B"/>
    <w:rsid w:val="00270CB7"/>
    <w:rsid w:val="002713E5"/>
    <w:rsid w:val="00271F06"/>
    <w:rsid w:val="0028258E"/>
    <w:rsid w:val="002A075F"/>
    <w:rsid w:val="002C4356"/>
    <w:rsid w:val="002E1E40"/>
    <w:rsid w:val="003004D3"/>
    <w:rsid w:val="00304DE8"/>
    <w:rsid w:val="00320D94"/>
    <w:rsid w:val="00322E54"/>
    <w:rsid w:val="00326A2B"/>
    <w:rsid w:val="00332034"/>
    <w:rsid w:val="0033343E"/>
    <w:rsid w:val="00336BA8"/>
    <w:rsid w:val="00342FC4"/>
    <w:rsid w:val="003576D8"/>
    <w:rsid w:val="00363E8F"/>
    <w:rsid w:val="00365C99"/>
    <w:rsid w:val="00370520"/>
    <w:rsid w:val="003847C9"/>
    <w:rsid w:val="00386D40"/>
    <w:rsid w:val="003A15B1"/>
    <w:rsid w:val="003A31D7"/>
    <w:rsid w:val="003C0840"/>
    <w:rsid w:val="003C151A"/>
    <w:rsid w:val="003D1404"/>
    <w:rsid w:val="003D185D"/>
    <w:rsid w:val="003D1A9D"/>
    <w:rsid w:val="0041203C"/>
    <w:rsid w:val="00413BE5"/>
    <w:rsid w:val="00414334"/>
    <w:rsid w:val="0044014C"/>
    <w:rsid w:val="00446A61"/>
    <w:rsid w:val="00447890"/>
    <w:rsid w:val="00453376"/>
    <w:rsid w:val="004563B0"/>
    <w:rsid w:val="00462C89"/>
    <w:rsid w:val="00464F3F"/>
    <w:rsid w:val="00470155"/>
    <w:rsid w:val="00471BA0"/>
    <w:rsid w:val="00483502"/>
    <w:rsid w:val="004876BE"/>
    <w:rsid w:val="004926CF"/>
    <w:rsid w:val="00494460"/>
    <w:rsid w:val="004A1608"/>
    <w:rsid w:val="004A7167"/>
    <w:rsid w:val="004B37A4"/>
    <w:rsid w:val="004B789F"/>
    <w:rsid w:val="004D0488"/>
    <w:rsid w:val="004F31FE"/>
    <w:rsid w:val="004F7B80"/>
    <w:rsid w:val="00540810"/>
    <w:rsid w:val="00542FB0"/>
    <w:rsid w:val="00562057"/>
    <w:rsid w:val="005802F7"/>
    <w:rsid w:val="00587DEE"/>
    <w:rsid w:val="0059019A"/>
    <w:rsid w:val="005945EE"/>
    <w:rsid w:val="00597C8B"/>
    <w:rsid w:val="005A2542"/>
    <w:rsid w:val="005A3F95"/>
    <w:rsid w:val="005A6E0D"/>
    <w:rsid w:val="005B75B0"/>
    <w:rsid w:val="005C1946"/>
    <w:rsid w:val="005C2993"/>
    <w:rsid w:val="005C7011"/>
    <w:rsid w:val="005C7581"/>
    <w:rsid w:val="005D333C"/>
    <w:rsid w:val="005E6F09"/>
    <w:rsid w:val="005F6AF3"/>
    <w:rsid w:val="005F7778"/>
    <w:rsid w:val="00601889"/>
    <w:rsid w:val="0060227C"/>
    <w:rsid w:val="006039C3"/>
    <w:rsid w:val="006111BE"/>
    <w:rsid w:val="00621FF5"/>
    <w:rsid w:val="00636395"/>
    <w:rsid w:val="00651B4B"/>
    <w:rsid w:val="0065667B"/>
    <w:rsid w:val="00660C55"/>
    <w:rsid w:val="00662DE6"/>
    <w:rsid w:val="00690776"/>
    <w:rsid w:val="00692E29"/>
    <w:rsid w:val="006A588A"/>
    <w:rsid w:val="006A60A4"/>
    <w:rsid w:val="006A647C"/>
    <w:rsid w:val="006B3782"/>
    <w:rsid w:val="006B7EB1"/>
    <w:rsid w:val="006C022D"/>
    <w:rsid w:val="006D4BD1"/>
    <w:rsid w:val="006E5184"/>
    <w:rsid w:val="006F7023"/>
    <w:rsid w:val="00702349"/>
    <w:rsid w:val="0070337D"/>
    <w:rsid w:val="007045BF"/>
    <w:rsid w:val="007100E2"/>
    <w:rsid w:val="007169BE"/>
    <w:rsid w:val="00722ADF"/>
    <w:rsid w:val="00730824"/>
    <w:rsid w:val="007315B4"/>
    <w:rsid w:val="007420D4"/>
    <w:rsid w:val="00752EB5"/>
    <w:rsid w:val="0075463A"/>
    <w:rsid w:val="00754A9E"/>
    <w:rsid w:val="00755188"/>
    <w:rsid w:val="007575FE"/>
    <w:rsid w:val="0076255A"/>
    <w:rsid w:val="0076766E"/>
    <w:rsid w:val="00771555"/>
    <w:rsid w:val="00774FDB"/>
    <w:rsid w:val="00777272"/>
    <w:rsid w:val="00781634"/>
    <w:rsid w:val="00793E7B"/>
    <w:rsid w:val="007A0452"/>
    <w:rsid w:val="007A6BA3"/>
    <w:rsid w:val="007B0AA2"/>
    <w:rsid w:val="007B371D"/>
    <w:rsid w:val="007C40BA"/>
    <w:rsid w:val="007D2084"/>
    <w:rsid w:val="007D7441"/>
    <w:rsid w:val="007F3CBF"/>
    <w:rsid w:val="008064AB"/>
    <w:rsid w:val="008123D6"/>
    <w:rsid w:val="008141C4"/>
    <w:rsid w:val="00831045"/>
    <w:rsid w:val="00832183"/>
    <w:rsid w:val="00842338"/>
    <w:rsid w:val="00846D0C"/>
    <w:rsid w:val="0085103D"/>
    <w:rsid w:val="00856DB9"/>
    <w:rsid w:val="008575DA"/>
    <w:rsid w:val="0087566C"/>
    <w:rsid w:val="0088097D"/>
    <w:rsid w:val="00886402"/>
    <w:rsid w:val="008910CC"/>
    <w:rsid w:val="00895A1D"/>
    <w:rsid w:val="008B7460"/>
    <w:rsid w:val="008C08BC"/>
    <w:rsid w:val="008C4322"/>
    <w:rsid w:val="008C7131"/>
    <w:rsid w:val="008D0085"/>
    <w:rsid w:val="008D398B"/>
    <w:rsid w:val="008E1E16"/>
    <w:rsid w:val="008E232B"/>
    <w:rsid w:val="008E678F"/>
    <w:rsid w:val="00900BED"/>
    <w:rsid w:val="00907C38"/>
    <w:rsid w:val="009111B9"/>
    <w:rsid w:val="009266A7"/>
    <w:rsid w:val="009404F6"/>
    <w:rsid w:val="00952A8C"/>
    <w:rsid w:val="00953E2E"/>
    <w:rsid w:val="00961A65"/>
    <w:rsid w:val="00964424"/>
    <w:rsid w:val="0096523A"/>
    <w:rsid w:val="00971751"/>
    <w:rsid w:val="00984EF6"/>
    <w:rsid w:val="009911FF"/>
    <w:rsid w:val="009A4EEE"/>
    <w:rsid w:val="009B48EC"/>
    <w:rsid w:val="009B7B78"/>
    <w:rsid w:val="009D6309"/>
    <w:rsid w:val="009F0F8C"/>
    <w:rsid w:val="009F153E"/>
    <w:rsid w:val="009F387A"/>
    <w:rsid w:val="00A03CB7"/>
    <w:rsid w:val="00A04F1C"/>
    <w:rsid w:val="00A0626F"/>
    <w:rsid w:val="00A11431"/>
    <w:rsid w:val="00A131EE"/>
    <w:rsid w:val="00A23EFD"/>
    <w:rsid w:val="00A2669C"/>
    <w:rsid w:val="00A41A15"/>
    <w:rsid w:val="00A74ADF"/>
    <w:rsid w:val="00A83113"/>
    <w:rsid w:val="00A84B3C"/>
    <w:rsid w:val="00A87D23"/>
    <w:rsid w:val="00A95FCC"/>
    <w:rsid w:val="00AA1436"/>
    <w:rsid w:val="00AA14AE"/>
    <w:rsid w:val="00AA3DAD"/>
    <w:rsid w:val="00AC4071"/>
    <w:rsid w:val="00AC423C"/>
    <w:rsid w:val="00AC5A57"/>
    <w:rsid w:val="00AD0799"/>
    <w:rsid w:val="00AE3D34"/>
    <w:rsid w:val="00AF1628"/>
    <w:rsid w:val="00B00CE3"/>
    <w:rsid w:val="00B254EF"/>
    <w:rsid w:val="00B42055"/>
    <w:rsid w:val="00B50F3D"/>
    <w:rsid w:val="00B521B1"/>
    <w:rsid w:val="00B5480F"/>
    <w:rsid w:val="00B55B2F"/>
    <w:rsid w:val="00B634EF"/>
    <w:rsid w:val="00B933DA"/>
    <w:rsid w:val="00B95223"/>
    <w:rsid w:val="00BA440C"/>
    <w:rsid w:val="00BA68F4"/>
    <w:rsid w:val="00BC1388"/>
    <w:rsid w:val="00BC14C8"/>
    <w:rsid w:val="00BC7941"/>
    <w:rsid w:val="00BD3DC8"/>
    <w:rsid w:val="00BE4C38"/>
    <w:rsid w:val="00BF3CF7"/>
    <w:rsid w:val="00BF5751"/>
    <w:rsid w:val="00BF63CF"/>
    <w:rsid w:val="00C02096"/>
    <w:rsid w:val="00C0236D"/>
    <w:rsid w:val="00C0627A"/>
    <w:rsid w:val="00C21814"/>
    <w:rsid w:val="00C26F66"/>
    <w:rsid w:val="00C401DD"/>
    <w:rsid w:val="00C71726"/>
    <w:rsid w:val="00C72BA9"/>
    <w:rsid w:val="00C823CB"/>
    <w:rsid w:val="00C86B96"/>
    <w:rsid w:val="00C92162"/>
    <w:rsid w:val="00C94FA5"/>
    <w:rsid w:val="00CC0392"/>
    <w:rsid w:val="00CC2656"/>
    <w:rsid w:val="00CC2E82"/>
    <w:rsid w:val="00CD23A6"/>
    <w:rsid w:val="00CD4E1E"/>
    <w:rsid w:val="00CF7301"/>
    <w:rsid w:val="00D00EAE"/>
    <w:rsid w:val="00D077B1"/>
    <w:rsid w:val="00D121AC"/>
    <w:rsid w:val="00D21429"/>
    <w:rsid w:val="00D21775"/>
    <w:rsid w:val="00D31F5C"/>
    <w:rsid w:val="00D458D7"/>
    <w:rsid w:val="00D6483D"/>
    <w:rsid w:val="00D65128"/>
    <w:rsid w:val="00D8397A"/>
    <w:rsid w:val="00D85E5E"/>
    <w:rsid w:val="00D9452E"/>
    <w:rsid w:val="00DA01AD"/>
    <w:rsid w:val="00DA5DEC"/>
    <w:rsid w:val="00DB2F51"/>
    <w:rsid w:val="00DB30B0"/>
    <w:rsid w:val="00DD5F80"/>
    <w:rsid w:val="00DE14EB"/>
    <w:rsid w:val="00DE1D0D"/>
    <w:rsid w:val="00DE75DC"/>
    <w:rsid w:val="00DF226A"/>
    <w:rsid w:val="00DF53B3"/>
    <w:rsid w:val="00DF595E"/>
    <w:rsid w:val="00E03718"/>
    <w:rsid w:val="00E128A0"/>
    <w:rsid w:val="00E12D76"/>
    <w:rsid w:val="00E237EE"/>
    <w:rsid w:val="00E25EC9"/>
    <w:rsid w:val="00E44B14"/>
    <w:rsid w:val="00E707B9"/>
    <w:rsid w:val="00E76D7F"/>
    <w:rsid w:val="00E816C5"/>
    <w:rsid w:val="00E858AC"/>
    <w:rsid w:val="00E922E6"/>
    <w:rsid w:val="00EA20AC"/>
    <w:rsid w:val="00EA6167"/>
    <w:rsid w:val="00EC59DB"/>
    <w:rsid w:val="00EC660F"/>
    <w:rsid w:val="00EC6654"/>
    <w:rsid w:val="00EF0D94"/>
    <w:rsid w:val="00F01151"/>
    <w:rsid w:val="00F0653E"/>
    <w:rsid w:val="00F12754"/>
    <w:rsid w:val="00F30F69"/>
    <w:rsid w:val="00F35B35"/>
    <w:rsid w:val="00F5003F"/>
    <w:rsid w:val="00F512DD"/>
    <w:rsid w:val="00F53D7B"/>
    <w:rsid w:val="00F54A15"/>
    <w:rsid w:val="00F70909"/>
    <w:rsid w:val="00F73291"/>
    <w:rsid w:val="00F772D4"/>
    <w:rsid w:val="00F82010"/>
    <w:rsid w:val="00FA2940"/>
    <w:rsid w:val="00FC5C65"/>
    <w:rsid w:val="00FC751D"/>
    <w:rsid w:val="00FC7777"/>
    <w:rsid w:val="00FD4F15"/>
    <w:rsid w:val="00FE2C66"/>
    <w:rsid w:val="00FF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3E9D8"/>
  <w15:chartTrackingRefBased/>
  <w15:docId w15:val="{49E3094D-C1AF-104A-82C4-66C390936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7B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7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7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7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7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7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7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7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7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7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7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7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7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7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7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7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0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7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07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7B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0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7B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0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7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07B9"/>
    <w:rPr>
      <w:rFonts w:ascii="Calibri" w:eastAsia="Calibri" w:hAnsi="Calibri" w:cs="Calibri"/>
      <w:kern w:val="0"/>
      <w:sz w:val="22"/>
      <w:szCs w:val="22"/>
      <w:lang w:val="en-GB" w:eastAsia="it-IT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4F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4FA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94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47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Kelly</dc:creator>
  <cp:keywords/>
  <dc:description/>
  <cp:lastModifiedBy>Maxwell Kelly</cp:lastModifiedBy>
  <cp:revision>2</cp:revision>
  <dcterms:created xsi:type="dcterms:W3CDTF">2025-04-29T02:40:00Z</dcterms:created>
  <dcterms:modified xsi:type="dcterms:W3CDTF">2025-04-29T02:40:00Z</dcterms:modified>
</cp:coreProperties>
</file>